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08EFCA" w14:textId="1FE4A33C" w:rsidR="002C6B23" w:rsidRPr="009F1DA4" w:rsidRDefault="008878FD">
      <w:pPr>
        <w:rPr>
          <w:rFonts w:ascii="Times New Roman" w:hAnsi="Times New Roman" w:cs="Times New Roman"/>
          <w:szCs w:val="21"/>
        </w:rPr>
      </w:pPr>
      <w:r w:rsidRPr="009F1DA4">
        <w:rPr>
          <w:rFonts w:ascii="Times New Roman" w:hAnsi="Times New Roman" w:cs="Times New Roman"/>
          <w:szCs w:val="21"/>
        </w:rPr>
        <w:t>Supplemental Table 2: Risk of Bias and Indirectness of included studies (Rob2)</w:t>
      </w:r>
    </w:p>
    <w:p w14:paraId="15E10818" w14:textId="6C03B4A1" w:rsidR="00EF6DE0" w:rsidRPr="009F1DA4" w:rsidRDefault="00EF6DE0">
      <w:pPr>
        <w:rPr>
          <w:rFonts w:ascii="Times New Roman" w:hAnsi="Times New Roman" w:cs="Times New Roman"/>
          <w:szCs w:val="21"/>
        </w:rPr>
      </w:pPr>
      <w:r w:rsidRPr="009F1DA4">
        <w:rPr>
          <w:rFonts w:ascii="Times New Roman" w:hAnsi="Times New Roman" w:cs="Times New Roman"/>
          <w:szCs w:val="21"/>
        </w:rPr>
        <w:t>All</w:t>
      </w:r>
      <w:r w:rsidR="009F1DA4">
        <w:rPr>
          <w:rFonts w:ascii="Times New Roman" w:hAnsi="Times New Roman" w:cs="Times New Roman" w:hint="eastAsia"/>
          <w:szCs w:val="21"/>
        </w:rPr>
        <w:t>-</w:t>
      </w:r>
      <w:r w:rsidRPr="009F1DA4">
        <w:rPr>
          <w:rFonts w:ascii="Times New Roman" w:hAnsi="Times New Roman" w:cs="Times New Roman"/>
          <w:szCs w:val="21"/>
        </w:rPr>
        <w:t>cause death</w:t>
      </w:r>
    </w:p>
    <w:tbl>
      <w:tblPr>
        <w:tblW w:w="10240" w:type="dxa"/>
        <w:tblInd w:w="1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60"/>
        <w:gridCol w:w="78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</w:tblGrid>
      <w:tr w:rsidR="008878FD" w:rsidRPr="009F1DA4" w14:paraId="66699C05" w14:textId="77777777" w:rsidTr="00CF02F8">
        <w:trPr>
          <w:trHeight w:val="615"/>
        </w:trPr>
        <w:tc>
          <w:tcPr>
            <w:tcW w:w="25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FEC9E8D" w14:textId="6D197922" w:rsidR="00EF6DE0" w:rsidRPr="009F1DA4" w:rsidRDefault="008878FD" w:rsidP="00EF6DE0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STUDY</w:t>
            </w:r>
          </w:p>
        </w:tc>
        <w:tc>
          <w:tcPr>
            <w:tcW w:w="35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38B760A" w14:textId="3BCDF845" w:rsidR="00EF6DE0" w:rsidRPr="009F1DA4" w:rsidRDefault="008878FD" w:rsidP="00EF6DE0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Risk of Bias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3C5058" w14:textId="77777777" w:rsidR="00EF6DE0" w:rsidRPr="009F1DA4" w:rsidRDefault="00EF6DE0" w:rsidP="00EF6DE0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8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CE343B1" w14:textId="146F38C1" w:rsidR="00EF6DE0" w:rsidRPr="009F1DA4" w:rsidRDefault="008878FD" w:rsidP="00EF6DE0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Indirectnes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8C3BA" w14:textId="77777777" w:rsidR="00EF6DE0" w:rsidRPr="009F1DA4" w:rsidRDefault="00EF6DE0" w:rsidP="00EF6DE0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EF6DE0" w:rsidRPr="009F1DA4" w14:paraId="147ADAC1" w14:textId="77777777" w:rsidTr="004C1DE6">
        <w:trPr>
          <w:trHeight w:val="2894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7C9369EB" w14:textId="4CFA9B42" w:rsidR="00EF6DE0" w:rsidRPr="009F1DA4" w:rsidRDefault="008878FD" w:rsidP="00EF6DE0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Study nam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3E53511C" w14:textId="2CE264C7" w:rsidR="00EF6DE0" w:rsidRPr="009F1DA4" w:rsidRDefault="00EF6DE0" w:rsidP="00EF6DE0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br/>
            </w:r>
            <w:r w:rsidR="008878FD"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Study desig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1D5B7903" w14:textId="73CB96A9" w:rsidR="00EF6DE0" w:rsidRPr="004C1DE6" w:rsidRDefault="008878FD" w:rsidP="00EF6DE0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hAnsi="Times New Roman" w:cs="Times New Roman"/>
                <w:szCs w:val="21"/>
              </w:rPr>
              <w:t>Bias arising from the randomization proces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593E39C3" w14:textId="4E338A18" w:rsidR="00EF6DE0" w:rsidRPr="004C1DE6" w:rsidRDefault="008878FD" w:rsidP="00EF6DE0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hAnsi="Times New Roman" w:cs="Times New Roman"/>
                <w:szCs w:val="21"/>
              </w:rPr>
              <w:t>Bias due to deviations from intended interventio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433AC73B" w14:textId="20912BD1" w:rsidR="00EF6DE0" w:rsidRPr="004C1DE6" w:rsidRDefault="008878FD" w:rsidP="00EF6DE0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hAnsi="Times New Roman" w:cs="Times New Roman"/>
                <w:szCs w:val="21"/>
              </w:rPr>
              <w:t>Bias due to missing outcome dat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40F9F0A9" w14:textId="1686F46B" w:rsidR="00EF6DE0" w:rsidRPr="004C1DE6" w:rsidRDefault="008878FD" w:rsidP="00EF6DE0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hAnsi="Times New Roman" w:cs="Times New Roman"/>
                <w:szCs w:val="21"/>
              </w:rPr>
              <w:t>Bias in measurement of the outcom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4F924F25" w14:textId="3B29D2AF" w:rsidR="00EF6DE0" w:rsidRPr="004C1DE6" w:rsidRDefault="008878FD" w:rsidP="00EF6DE0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hAnsi="Times New Roman" w:cs="Times New Roman"/>
                <w:szCs w:val="21"/>
              </w:rPr>
              <w:t>Bias in selection of the reported result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3AF330C8" w14:textId="454FAE32" w:rsidR="00EF6DE0" w:rsidRPr="004C1DE6" w:rsidRDefault="008878FD" w:rsidP="00EF6DE0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Summary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1EA3498A" w14:textId="15DB71C4" w:rsidR="00EF6DE0" w:rsidRPr="004C1DE6" w:rsidRDefault="008878FD" w:rsidP="00EF6DE0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Population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794907A6" w14:textId="1FCD0571" w:rsidR="00EF6DE0" w:rsidRPr="004C1DE6" w:rsidRDefault="008878FD" w:rsidP="00EF6DE0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Intervention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01B76751" w14:textId="623695FC" w:rsidR="00EF6DE0" w:rsidRPr="004C1DE6" w:rsidRDefault="008878FD" w:rsidP="00EF6DE0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Control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74033336" w14:textId="03DEAABE" w:rsidR="00EF6DE0" w:rsidRPr="004C1DE6" w:rsidRDefault="008878FD" w:rsidP="00EF6DE0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Outcome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39D0A5F1" w14:textId="67C24ECB" w:rsidR="00EF6DE0" w:rsidRPr="004C1DE6" w:rsidRDefault="008878FD" w:rsidP="00EF6DE0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Summary</w:t>
            </w:r>
          </w:p>
        </w:tc>
      </w:tr>
      <w:tr w:rsidR="00EF6DE0" w:rsidRPr="009F1DA4" w14:paraId="188D0F29" w14:textId="77777777" w:rsidTr="008878FD">
        <w:trPr>
          <w:trHeight w:val="499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26ED89" w14:textId="77777777" w:rsidR="00EF6DE0" w:rsidRPr="009F1DA4" w:rsidRDefault="00EF6DE0" w:rsidP="00EF6DE0">
            <w:pPr>
              <w:widowControl/>
              <w:jc w:val="lef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ALDO-HF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738F4B" w14:textId="77777777" w:rsidR="00EF6DE0" w:rsidRPr="009F1DA4" w:rsidRDefault="00EF6DE0" w:rsidP="00EF6DE0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RCT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244CE0A7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3453272F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7512F89C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73D85DE6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4E9729AE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1826CC0F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236F18BE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7814FAD3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57E76DA2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6465B8CA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2D6F0E87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</w:tr>
      <w:tr w:rsidR="00EF6DE0" w:rsidRPr="009F1DA4" w14:paraId="5CF1D786" w14:textId="77777777" w:rsidTr="008878FD">
        <w:trPr>
          <w:trHeight w:val="499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8B619F" w14:textId="77777777" w:rsidR="00EF6DE0" w:rsidRPr="009F1DA4" w:rsidRDefault="00EF6DE0" w:rsidP="00EF6DE0">
            <w:pPr>
              <w:widowControl/>
              <w:jc w:val="lef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SPRIN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2D06C6" w14:textId="337094D9" w:rsidR="00EF6DE0" w:rsidRPr="009F1DA4" w:rsidRDefault="008878FD" w:rsidP="00EF6DE0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 xml:space="preserve">quasi- </w:t>
            </w:r>
            <w:r w:rsidR="00EF6DE0"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RCT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4669B711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60A0D88C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15A056BE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432C6F5F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1AB959C5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53B58E44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vAlign w:val="center"/>
            <w:hideMark/>
          </w:tcPr>
          <w:p w14:paraId="771FAD47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1547702F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70A78A6C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667638C9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vAlign w:val="center"/>
            <w:hideMark/>
          </w:tcPr>
          <w:p w14:paraId="606D520E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2</w:t>
            </w:r>
          </w:p>
        </w:tc>
      </w:tr>
      <w:tr w:rsidR="00EF6DE0" w:rsidRPr="009F1DA4" w14:paraId="53DD5DF7" w14:textId="77777777" w:rsidTr="008878FD">
        <w:trPr>
          <w:trHeight w:val="499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E613DC" w14:textId="77777777" w:rsidR="00EF6DE0" w:rsidRPr="009F1DA4" w:rsidRDefault="00EF6DE0" w:rsidP="00EF6DE0">
            <w:pPr>
              <w:widowControl/>
              <w:jc w:val="lef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PARAMOUN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94B324" w14:textId="77777777" w:rsidR="00EF6DE0" w:rsidRPr="009F1DA4" w:rsidRDefault="00EF6DE0" w:rsidP="00EF6DE0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RCT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68A94C35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41DD8F2E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6BCAB033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59D68239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154E9B8D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03B237B5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670FD92B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660B2C39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55AC6C3C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52C1185B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54D03DBD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</w:tr>
      <w:tr w:rsidR="00EF6DE0" w:rsidRPr="009F1DA4" w14:paraId="098A4FA8" w14:textId="77777777" w:rsidTr="008878FD">
        <w:trPr>
          <w:trHeight w:val="499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6AB28E" w14:textId="77777777" w:rsidR="00EF6DE0" w:rsidRPr="009F1DA4" w:rsidRDefault="00EF6DE0" w:rsidP="00EF6DE0">
            <w:pPr>
              <w:widowControl/>
              <w:jc w:val="lef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TOPCA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50EC06" w14:textId="77777777" w:rsidR="00EF6DE0" w:rsidRPr="009F1DA4" w:rsidRDefault="00EF6DE0" w:rsidP="00EF6DE0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RCT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517B4E29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02726CA4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7ABE78B6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7829D39B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77A7CB08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7B24D722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4F5E1C7A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6877482A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431856EA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17CB18D1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6583BA2D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</w:tr>
      <w:tr w:rsidR="00EF6DE0" w:rsidRPr="009F1DA4" w14:paraId="5FA1EC0C" w14:textId="77777777" w:rsidTr="008878FD">
        <w:trPr>
          <w:trHeight w:val="499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1E8473" w14:textId="77777777" w:rsidR="00EF6DE0" w:rsidRPr="009F1DA4" w:rsidRDefault="00EF6DE0" w:rsidP="00EF6DE0">
            <w:pPr>
              <w:widowControl/>
              <w:jc w:val="lef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STTRONG-HF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CBEDE5" w14:textId="77777777" w:rsidR="00EF6DE0" w:rsidRPr="009F1DA4" w:rsidRDefault="00EF6DE0" w:rsidP="00EF6DE0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RCT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6D7233EB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513EB462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6D9AF0BC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6C125408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162E9AF0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14FAAF8C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702D56D6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16694CCD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60B40E17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768D7C57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2CE81CB4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</w:tr>
      <w:tr w:rsidR="00EF6DE0" w:rsidRPr="009F1DA4" w14:paraId="1A989895" w14:textId="77777777" w:rsidTr="008878FD">
        <w:trPr>
          <w:trHeight w:val="36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E96D36" w14:textId="77777777" w:rsidR="00EF6DE0" w:rsidRPr="009F1DA4" w:rsidRDefault="00EF6DE0" w:rsidP="00EF6DE0">
            <w:pPr>
              <w:widowControl/>
              <w:jc w:val="lef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 xml:space="preserve">PARAGON-HF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0F9D30" w14:textId="77777777" w:rsidR="00EF6DE0" w:rsidRPr="009F1DA4" w:rsidRDefault="00EF6DE0" w:rsidP="00EF6DE0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RCT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190E1BD9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4D4F0C67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6C9BAA93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2AEBBD78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30D06602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45E62428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2905ECAC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635549AA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59F7EE06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17735245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3E27DEBC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</w:tr>
    </w:tbl>
    <w:p w14:paraId="2A798800" w14:textId="77777777" w:rsidR="00EF6DE0" w:rsidRPr="009F1DA4" w:rsidRDefault="00EF6DE0">
      <w:pPr>
        <w:rPr>
          <w:rFonts w:ascii="Times New Roman" w:hAnsi="Times New Roman" w:cs="Times New Roman"/>
          <w:szCs w:val="21"/>
        </w:rPr>
      </w:pPr>
    </w:p>
    <w:p w14:paraId="71D0145E" w14:textId="42DA1D2A" w:rsidR="00EF6DE0" w:rsidRPr="009F1DA4" w:rsidRDefault="00EF6DE0">
      <w:pPr>
        <w:rPr>
          <w:rFonts w:ascii="Times New Roman" w:hAnsi="Times New Roman" w:cs="Times New Roman"/>
          <w:szCs w:val="21"/>
        </w:rPr>
      </w:pPr>
      <w:r w:rsidRPr="009F1DA4">
        <w:rPr>
          <w:rFonts w:ascii="Times New Roman" w:hAnsi="Times New Roman" w:cs="Times New Roman"/>
          <w:szCs w:val="21"/>
        </w:rPr>
        <w:t>CVD mortality</w:t>
      </w:r>
    </w:p>
    <w:tbl>
      <w:tblPr>
        <w:tblW w:w="10239" w:type="dxa"/>
        <w:tblInd w:w="10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34"/>
        <w:gridCol w:w="851"/>
        <w:gridCol w:w="708"/>
        <w:gridCol w:w="709"/>
        <w:gridCol w:w="709"/>
        <w:gridCol w:w="567"/>
        <w:gridCol w:w="709"/>
        <w:gridCol w:w="708"/>
        <w:gridCol w:w="709"/>
        <w:gridCol w:w="709"/>
        <w:gridCol w:w="709"/>
        <w:gridCol w:w="708"/>
        <w:gridCol w:w="709"/>
      </w:tblGrid>
      <w:tr w:rsidR="009F1DA4" w:rsidRPr="009F1DA4" w14:paraId="68A7B7F6" w14:textId="77777777" w:rsidTr="00CF02F8">
        <w:trPr>
          <w:trHeight w:val="615"/>
        </w:trPr>
        <w:tc>
          <w:tcPr>
            <w:tcW w:w="258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7AC00C5" w14:textId="38557234" w:rsidR="009F1DA4" w:rsidRPr="009F1DA4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STUDY</w:t>
            </w:r>
          </w:p>
        </w:tc>
        <w:tc>
          <w:tcPr>
            <w:tcW w:w="340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CA66E05" w14:textId="5CBA5636" w:rsidR="009F1DA4" w:rsidRPr="009F1DA4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Risk of Bia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77163" w14:textId="77777777" w:rsidR="009F1DA4" w:rsidRPr="009F1DA4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F25A5F3" w14:textId="1B6D3D96" w:rsidR="009F1DA4" w:rsidRPr="009F1DA4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Indirectnes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C43F4" w14:textId="77777777" w:rsidR="009F1DA4" w:rsidRPr="009F1DA4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CF02F8" w:rsidRPr="009F1DA4" w14:paraId="5A7F052F" w14:textId="77777777" w:rsidTr="004C1DE6">
        <w:trPr>
          <w:trHeight w:val="2953"/>
        </w:trPr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05494DC9" w14:textId="641B9B3E" w:rsidR="009F1DA4" w:rsidRPr="009F1DA4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Study nam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6839BD55" w14:textId="5F429E4C" w:rsidR="009F1DA4" w:rsidRPr="009F1DA4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br/>
              <w:t>Study desig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0A215141" w14:textId="67C04684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hAnsi="Times New Roman" w:cs="Times New Roman"/>
                <w:szCs w:val="21"/>
              </w:rPr>
              <w:t>Bias arising from the randomization proces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3B36E941" w14:textId="75A14199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hAnsi="Times New Roman" w:cs="Times New Roman"/>
                <w:szCs w:val="21"/>
              </w:rPr>
              <w:t>Bias due to deviations from intended interventio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449F36C2" w14:textId="34948C0B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hAnsi="Times New Roman" w:cs="Times New Roman"/>
                <w:szCs w:val="21"/>
              </w:rPr>
              <w:t>Bias due to missing outcome dat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2B0489A5" w14:textId="68540D00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hAnsi="Times New Roman" w:cs="Times New Roman"/>
                <w:szCs w:val="21"/>
              </w:rPr>
              <w:t>Bias in measurement of the outcom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68213842" w14:textId="7814CD77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hAnsi="Times New Roman" w:cs="Times New Roman"/>
                <w:szCs w:val="21"/>
              </w:rPr>
              <w:t>Bias in selection of the reported result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5D783A74" w14:textId="3581C656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Summar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6867655B" w14:textId="1C262D43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Popula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61A83F81" w14:textId="51B4DC5B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Interven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0E9923D7" w14:textId="6469C299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Control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240098C5" w14:textId="6C88287F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br/>
              <w:t>Outcom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45F170BE" w14:textId="612E2E1C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Summary</w:t>
            </w:r>
          </w:p>
        </w:tc>
      </w:tr>
      <w:tr w:rsidR="00CF02F8" w:rsidRPr="009F1DA4" w14:paraId="18F91A5A" w14:textId="77777777" w:rsidTr="00CF02F8">
        <w:trPr>
          <w:trHeight w:val="499"/>
        </w:trPr>
        <w:tc>
          <w:tcPr>
            <w:tcW w:w="1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F6C5F2" w14:textId="77777777" w:rsidR="009F1DA4" w:rsidRPr="009F1DA4" w:rsidRDefault="009F1DA4" w:rsidP="009F1DA4">
            <w:pPr>
              <w:widowControl/>
              <w:jc w:val="lef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SPRINT</w:t>
            </w: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14C800" w14:textId="6B9B175C" w:rsidR="009F1DA4" w:rsidRPr="009F1DA4" w:rsidRDefault="00CF02F8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 xml:space="preserve">quasi- </w:t>
            </w:r>
            <w:r w:rsidR="009F1DA4"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RCT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7349A833" w14:textId="77777777" w:rsidR="009F1DA4" w:rsidRPr="009F1DA4" w:rsidRDefault="009F1DA4" w:rsidP="009F1DA4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6BC6A4A3" w14:textId="77777777" w:rsidR="009F1DA4" w:rsidRPr="009F1DA4" w:rsidRDefault="009F1DA4" w:rsidP="009F1DA4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3EA6E1A6" w14:textId="77777777" w:rsidR="009F1DA4" w:rsidRPr="009F1DA4" w:rsidRDefault="009F1DA4" w:rsidP="009F1DA4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232B6E74" w14:textId="77777777" w:rsidR="009F1DA4" w:rsidRPr="009F1DA4" w:rsidRDefault="009F1DA4" w:rsidP="009F1DA4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5439271D" w14:textId="77777777" w:rsidR="009F1DA4" w:rsidRPr="009F1DA4" w:rsidRDefault="009F1DA4" w:rsidP="009F1DA4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2F9E6E9C" w14:textId="77777777" w:rsidR="009F1DA4" w:rsidRPr="009F1DA4" w:rsidRDefault="009F1DA4" w:rsidP="009F1DA4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vAlign w:val="center"/>
            <w:hideMark/>
          </w:tcPr>
          <w:p w14:paraId="6C061FCD" w14:textId="77777777" w:rsidR="009F1DA4" w:rsidRPr="009F1DA4" w:rsidRDefault="009F1DA4" w:rsidP="009F1DA4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41FEE01A" w14:textId="77777777" w:rsidR="009F1DA4" w:rsidRPr="009F1DA4" w:rsidRDefault="009F1DA4" w:rsidP="009F1DA4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69E81D2F" w14:textId="77777777" w:rsidR="009F1DA4" w:rsidRPr="009F1DA4" w:rsidRDefault="009F1DA4" w:rsidP="009F1DA4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08B488D1" w14:textId="77777777" w:rsidR="009F1DA4" w:rsidRPr="009F1DA4" w:rsidRDefault="009F1DA4" w:rsidP="009F1DA4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vAlign w:val="center"/>
            <w:hideMark/>
          </w:tcPr>
          <w:p w14:paraId="10F16D41" w14:textId="77777777" w:rsidR="009F1DA4" w:rsidRPr="009F1DA4" w:rsidRDefault="009F1DA4" w:rsidP="009F1DA4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2</w:t>
            </w:r>
          </w:p>
        </w:tc>
      </w:tr>
      <w:tr w:rsidR="00CF02F8" w:rsidRPr="009F1DA4" w14:paraId="27340996" w14:textId="77777777" w:rsidTr="00CF02F8">
        <w:trPr>
          <w:trHeight w:val="499"/>
        </w:trPr>
        <w:tc>
          <w:tcPr>
            <w:tcW w:w="1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74A9F7" w14:textId="77777777" w:rsidR="009F1DA4" w:rsidRPr="009F1DA4" w:rsidRDefault="009F1DA4" w:rsidP="009F1DA4">
            <w:pPr>
              <w:widowControl/>
              <w:jc w:val="lef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TOPCA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A93635" w14:textId="77777777" w:rsidR="009F1DA4" w:rsidRPr="009F1DA4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RCT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1391620D" w14:textId="77777777" w:rsidR="009F1DA4" w:rsidRPr="009F1DA4" w:rsidRDefault="009F1DA4" w:rsidP="009F1DA4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4B6B5B8C" w14:textId="77777777" w:rsidR="009F1DA4" w:rsidRPr="009F1DA4" w:rsidRDefault="009F1DA4" w:rsidP="009F1DA4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70A3E6FE" w14:textId="77777777" w:rsidR="009F1DA4" w:rsidRPr="009F1DA4" w:rsidRDefault="009F1DA4" w:rsidP="009F1DA4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5AE19602" w14:textId="77777777" w:rsidR="009F1DA4" w:rsidRPr="009F1DA4" w:rsidRDefault="009F1DA4" w:rsidP="009F1DA4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1B44AEC2" w14:textId="77777777" w:rsidR="009F1DA4" w:rsidRPr="009F1DA4" w:rsidRDefault="009F1DA4" w:rsidP="009F1DA4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34F10EC3" w14:textId="77777777" w:rsidR="009F1DA4" w:rsidRPr="009F1DA4" w:rsidRDefault="009F1DA4" w:rsidP="009F1DA4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1ED010DB" w14:textId="77777777" w:rsidR="009F1DA4" w:rsidRPr="009F1DA4" w:rsidRDefault="009F1DA4" w:rsidP="009F1DA4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2F235602" w14:textId="77777777" w:rsidR="009F1DA4" w:rsidRPr="009F1DA4" w:rsidRDefault="009F1DA4" w:rsidP="009F1DA4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79A76A42" w14:textId="77777777" w:rsidR="009F1DA4" w:rsidRPr="009F1DA4" w:rsidRDefault="009F1DA4" w:rsidP="009F1DA4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26A45685" w14:textId="77777777" w:rsidR="009F1DA4" w:rsidRPr="009F1DA4" w:rsidRDefault="009F1DA4" w:rsidP="009F1DA4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0997FF91" w14:textId="77777777" w:rsidR="009F1DA4" w:rsidRPr="009F1DA4" w:rsidRDefault="009F1DA4" w:rsidP="009F1DA4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</w:tr>
      <w:tr w:rsidR="00CF02F8" w:rsidRPr="009F1DA4" w14:paraId="7F7A23BC" w14:textId="77777777" w:rsidTr="00CF02F8">
        <w:trPr>
          <w:trHeight w:val="499"/>
        </w:trPr>
        <w:tc>
          <w:tcPr>
            <w:tcW w:w="1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6083E8" w14:textId="77777777" w:rsidR="009F1DA4" w:rsidRPr="009F1DA4" w:rsidRDefault="009F1DA4" w:rsidP="009F1DA4">
            <w:pPr>
              <w:widowControl/>
              <w:jc w:val="lef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STTRONG-H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B1088A" w14:textId="77777777" w:rsidR="009F1DA4" w:rsidRPr="009F1DA4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RCT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71A164E1" w14:textId="77777777" w:rsidR="009F1DA4" w:rsidRPr="009F1DA4" w:rsidRDefault="009F1DA4" w:rsidP="009F1DA4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57A80845" w14:textId="77777777" w:rsidR="009F1DA4" w:rsidRPr="009F1DA4" w:rsidRDefault="009F1DA4" w:rsidP="009F1DA4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645214B5" w14:textId="77777777" w:rsidR="009F1DA4" w:rsidRPr="009F1DA4" w:rsidRDefault="009F1DA4" w:rsidP="009F1DA4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3BF15532" w14:textId="77777777" w:rsidR="009F1DA4" w:rsidRPr="009F1DA4" w:rsidRDefault="009F1DA4" w:rsidP="009F1DA4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345E3927" w14:textId="77777777" w:rsidR="009F1DA4" w:rsidRPr="009F1DA4" w:rsidRDefault="009F1DA4" w:rsidP="009F1DA4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1DC36CC7" w14:textId="77777777" w:rsidR="009F1DA4" w:rsidRPr="009F1DA4" w:rsidRDefault="009F1DA4" w:rsidP="009F1DA4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6D30DF70" w14:textId="77777777" w:rsidR="009F1DA4" w:rsidRPr="009F1DA4" w:rsidRDefault="009F1DA4" w:rsidP="009F1DA4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06F8C107" w14:textId="77777777" w:rsidR="009F1DA4" w:rsidRPr="009F1DA4" w:rsidRDefault="009F1DA4" w:rsidP="009F1DA4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1011EE68" w14:textId="77777777" w:rsidR="009F1DA4" w:rsidRPr="009F1DA4" w:rsidRDefault="009F1DA4" w:rsidP="009F1DA4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1AF3BC7D" w14:textId="77777777" w:rsidR="009F1DA4" w:rsidRPr="009F1DA4" w:rsidRDefault="009F1DA4" w:rsidP="009F1DA4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1392BD70" w14:textId="77777777" w:rsidR="009F1DA4" w:rsidRPr="009F1DA4" w:rsidRDefault="009F1DA4" w:rsidP="009F1DA4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</w:tr>
      <w:tr w:rsidR="00CF02F8" w:rsidRPr="009F1DA4" w14:paraId="7F2B76DD" w14:textId="77777777" w:rsidTr="00CF02F8">
        <w:trPr>
          <w:trHeight w:val="499"/>
        </w:trPr>
        <w:tc>
          <w:tcPr>
            <w:tcW w:w="1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B9F064" w14:textId="77777777" w:rsidR="009F1DA4" w:rsidRPr="009F1DA4" w:rsidRDefault="009F1DA4" w:rsidP="009F1DA4">
            <w:pPr>
              <w:widowControl/>
              <w:jc w:val="lef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 xml:space="preserve">PARAGON-HF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47E100" w14:textId="77777777" w:rsidR="009F1DA4" w:rsidRPr="009F1DA4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RCT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1B8FB171" w14:textId="77777777" w:rsidR="009F1DA4" w:rsidRPr="009F1DA4" w:rsidRDefault="009F1DA4" w:rsidP="009F1DA4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7296FA04" w14:textId="77777777" w:rsidR="009F1DA4" w:rsidRPr="009F1DA4" w:rsidRDefault="009F1DA4" w:rsidP="009F1DA4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25024D9C" w14:textId="77777777" w:rsidR="009F1DA4" w:rsidRPr="009F1DA4" w:rsidRDefault="009F1DA4" w:rsidP="009F1DA4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646831B6" w14:textId="77777777" w:rsidR="009F1DA4" w:rsidRPr="009F1DA4" w:rsidRDefault="009F1DA4" w:rsidP="009F1DA4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0C47FD5E" w14:textId="77777777" w:rsidR="009F1DA4" w:rsidRPr="009F1DA4" w:rsidRDefault="009F1DA4" w:rsidP="009F1DA4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40CFC85B" w14:textId="77777777" w:rsidR="009F1DA4" w:rsidRPr="009F1DA4" w:rsidRDefault="009F1DA4" w:rsidP="009F1DA4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7E46104A" w14:textId="77777777" w:rsidR="009F1DA4" w:rsidRPr="009F1DA4" w:rsidRDefault="009F1DA4" w:rsidP="009F1DA4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60EBE0CA" w14:textId="77777777" w:rsidR="009F1DA4" w:rsidRPr="009F1DA4" w:rsidRDefault="009F1DA4" w:rsidP="009F1DA4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541B939A" w14:textId="77777777" w:rsidR="009F1DA4" w:rsidRPr="009F1DA4" w:rsidRDefault="009F1DA4" w:rsidP="009F1DA4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40FA5C34" w14:textId="77777777" w:rsidR="009F1DA4" w:rsidRPr="009F1DA4" w:rsidRDefault="009F1DA4" w:rsidP="009F1DA4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5FB007E3" w14:textId="77777777" w:rsidR="009F1DA4" w:rsidRPr="009F1DA4" w:rsidRDefault="009F1DA4" w:rsidP="009F1DA4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</w:tr>
    </w:tbl>
    <w:p w14:paraId="59A96E81" w14:textId="77777777" w:rsidR="00EF6DE0" w:rsidRPr="009F1DA4" w:rsidRDefault="00EF6DE0">
      <w:pPr>
        <w:rPr>
          <w:rFonts w:ascii="Times New Roman" w:hAnsi="Times New Roman" w:cs="Times New Roman"/>
          <w:szCs w:val="21"/>
        </w:rPr>
      </w:pPr>
    </w:p>
    <w:p w14:paraId="4AA3AF67" w14:textId="048CCEB3" w:rsidR="00EF6DE0" w:rsidRPr="009F1DA4" w:rsidRDefault="00EF6DE0">
      <w:pPr>
        <w:widowControl/>
        <w:jc w:val="left"/>
        <w:rPr>
          <w:rFonts w:ascii="Times New Roman" w:hAnsi="Times New Roman" w:cs="Times New Roman"/>
          <w:szCs w:val="21"/>
        </w:rPr>
      </w:pPr>
      <w:r w:rsidRPr="009F1DA4">
        <w:rPr>
          <w:rFonts w:ascii="Times New Roman" w:hAnsi="Times New Roman" w:cs="Times New Roman"/>
          <w:szCs w:val="21"/>
        </w:rPr>
        <w:br w:type="page"/>
      </w:r>
    </w:p>
    <w:p w14:paraId="28E2590F" w14:textId="2D7A68CB" w:rsidR="00EF6DE0" w:rsidRPr="009F1DA4" w:rsidRDefault="00EF6DE0">
      <w:pPr>
        <w:rPr>
          <w:rFonts w:ascii="Times New Roman" w:hAnsi="Times New Roman" w:cs="Times New Roman"/>
          <w:szCs w:val="21"/>
        </w:rPr>
      </w:pPr>
      <w:r w:rsidRPr="009F1DA4">
        <w:rPr>
          <w:rFonts w:ascii="Times New Roman" w:hAnsi="Times New Roman" w:cs="Times New Roman"/>
          <w:szCs w:val="21"/>
        </w:rPr>
        <w:lastRenderedPageBreak/>
        <w:t>CVD</w:t>
      </w:r>
    </w:p>
    <w:tbl>
      <w:tblPr>
        <w:tblW w:w="9840" w:type="dxa"/>
        <w:tblInd w:w="1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9"/>
        <w:gridCol w:w="881"/>
        <w:gridCol w:w="669"/>
        <w:gridCol w:w="671"/>
        <w:gridCol w:w="671"/>
        <w:gridCol w:w="671"/>
        <w:gridCol w:w="671"/>
        <w:gridCol w:w="675"/>
        <w:gridCol w:w="675"/>
        <w:gridCol w:w="675"/>
        <w:gridCol w:w="675"/>
        <w:gridCol w:w="702"/>
        <w:gridCol w:w="675"/>
      </w:tblGrid>
      <w:tr w:rsidR="009F1DA4" w:rsidRPr="009F1DA4" w14:paraId="6125E6A0" w14:textId="77777777" w:rsidTr="00CF02F8">
        <w:trPr>
          <w:trHeight w:val="615"/>
        </w:trPr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6FACC688" w14:textId="5DFE55A0" w:rsidR="009F1DA4" w:rsidRPr="009F1DA4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STUDY</w:t>
            </w:r>
          </w:p>
        </w:tc>
        <w:tc>
          <w:tcPr>
            <w:tcW w:w="335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524941AC" w14:textId="6C338F71" w:rsidR="009F1DA4" w:rsidRPr="009F1DA4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Risk of Bias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F693D79" w14:textId="5D31F278" w:rsidR="009F1DA4" w:rsidRPr="009F1DA4" w:rsidRDefault="009F1DA4" w:rsidP="009F1DA4">
            <w:pPr>
              <w:widowControl/>
              <w:jc w:val="lef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2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63682A90" w14:textId="1ADDE794" w:rsidR="009F1DA4" w:rsidRPr="009F1DA4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Indirectness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35CDD3" w14:textId="1890E9F7" w:rsidR="009F1DA4" w:rsidRPr="009F1DA4" w:rsidRDefault="009F1DA4" w:rsidP="009F1DA4">
            <w:pPr>
              <w:widowControl/>
              <w:jc w:val="lef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F1DA4" w:rsidRPr="009F1DA4" w14:paraId="4960A089" w14:textId="77777777" w:rsidTr="004C1DE6">
        <w:trPr>
          <w:trHeight w:val="2973"/>
        </w:trPr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extDirection w:val="tbRlV"/>
            <w:hideMark/>
          </w:tcPr>
          <w:p w14:paraId="060D7334" w14:textId="1F241A57" w:rsidR="009F1DA4" w:rsidRPr="009F1DA4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Study name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extDirection w:val="tbRlV"/>
            <w:hideMark/>
          </w:tcPr>
          <w:p w14:paraId="4D0934A8" w14:textId="47947832" w:rsidR="009F1DA4" w:rsidRPr="009F1DA4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br/>
              <w:t>Study desig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extDirection w:val="tbRlV"/>
            <w:hideMark/>
          </w:tcPr>
          <w:p w14:paraId="7535F5A8" w14:textId="4E606B66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hAnsi="Times New Roman" w:cs="Times New Roman"/>
                <w:szCs w:val="21"/>
              </w:rPr>
              <w:t>Bias arising from the randomization process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extDirection w:val="tbRlV"/>
            <w:hideMark/>
          </w:tcPr>
          <w:p w14:paraId="321E2C10" w14:textId="2DE48E59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hAnsi="Times New Roman" w:cs="Times New Roman"/>
                <w:szCs w:val="21"/>
              </w:rPr>
              <w:t>Bias due to deviations from intended interventions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extDirection w:val="tbRlV"/>
            <w:hideMark/>
          </w:tcPr>
          <w:p w14:paraId="4A8D295E" w14:textId="0E1D165E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hAnsi="Times New Roman" w:cs="Times New Roman"/>
                <w:szCs w:val="21"/>
              </w:rPr>
              <w:t>Bias due to missing outcome dat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extDirection w:val="tbRlV"/>
            <w:hideMark/>
          </w:tcPr>
          <w:p w14:paraId="2478E6E6" w14:textId="654B9C7C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hAnsi="Times New Roman" w:cs="Times New Roman"/>
                <w:szCs w:val="21"/>
              </w:rPr>
              <w:t>Bias in measurement of the outcome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extDirection w:val="tbRlV"/>
            <w:hideMark/>
          </w:tcPr>
          <w:p w14:paraId="4D3EC0AC" w14:textId="629358CD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hAnsi="Times New Roman" w:cs="Times New Roman"/>
                <w:szCs w:val="21"/>
              </w:rPr>
              <w:t>Bias in selection of the reported result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extDirection w:val="tbRlV"/>
            <w:hideMark/>
          </w:tcPr>
          <w:p w14:paraId="7B726C62" w14:textId="4B1DC43F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Summary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extDirection w:val="tbRlV"/>
            <w:hideMark/>
          </w:tcPr>
          <w:p w14:paraId="6FB4ED00" w14:textId="718434E9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Population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extDirection w:val="tbRlV"/>
            <w:hideMark/>
          </w:tcPr>
          <w:p w14:paraId="0AF50D84" w14:textId="1FD2A8F6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Intervention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extDirection w:val="tbRlV"/>
            <w:hideMark/>
          </w:tcPr>
          <w:p w14:paraId="761445CF" w14:textId="32EDDD47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Control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extDirection w:val="tbRlV"/>
            <w:hideMark/>
          </w:tcPr>
          <w:p w14:paraId="02C713A2" w14:textId="6AF90897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br/>
              <w:t>Outcome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extDirection w:val="tbRlV"/>
            <w:hideMark/>
          </w:tcPr>
          <w:p w14:paraId="2A48E407" w14:textId="0FA6A999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Summary</w:t>
            </w:r>
          </w:p>
        </w:tc>
      </w:tr>
      <w:tr w:rsidR="00EF6DE0" w:rsidRPr="009F1DA4" w14:paraId="6FEDFBE1" w14:textId="77777777" w:rsidTr="009F1DA4">
        <w:trPr>
          <w:trHeight w:val="499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FB76E5" w14:textId="77777777" w:rsidR="00EF6DE0" w:rsidRPr="009F1DA4" w:rsidRDefault="00EF6DE0" w:rsidP="00EF6DE0">
            <w:pPr>
              <w:widowControl/>
              <w:jc w:val="lef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SPRINT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0D01D6" w14:textId="77777777" w:rsidR="00EF6DE0" w:rsidRPr="009F1DA4" w:rsidRDefault="00EF6DE0" w:rsidP="00EF6DE0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RCT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5A0C55FE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264BD6A7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4676954A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4E4A22CE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0D261A65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09CF5B34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vAlign w:val="center"/>
            <w:hideMark/>
          </w:tcPr>
          <w:p w14:paraId="72EA8A71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2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2ACE05DE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3CC3D005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3F101666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vAlign w:val="center"/>
            <w:hideMark/>
          </w:tcPr>
          <w:p w14:paraId="673824F0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2</w:t>
            </w:r>
          </w:p>
        </w:tc>
      </w:tr>
      <w:tr w:rsidR="00EF6DE0" w:rsidRPr="009F1DA4" w14:paraId="0CFA444E" w14:textId="77777777" w:rsidTr="009F1DA4">
        <w:trPr>
          <w:trHeight w:val="499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E4C7C6" w14:textId="77777777" w:rsidR="00EF6DE0" w:rsidRPr="009F1DA4" w:rsidRDefault="00EF6DE0" w:rsidP="00EF6DE0">
            <w:pPr>
              <w:widowControl/>
              <w:jc w:val="lef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ALDO-HF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D0B319" w14:textId="77777777" w:rsidR="00EF6DE0" w:rsidRPr="009F1DA4" w:rsidRDefault="00EF6DE0" w:rsidP="00EF6DE0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RCT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67739A73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58F91BD9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67AE2726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1F20DC69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4AB4686F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06173E53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44BE9B04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5F4DD061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473FF09B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7AFE3C34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06588530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</w:tr>
      <w:tr w:rsidR="00EF6DE0" w:rsidRPr="009F1DA4" w14:paraId="10CA25EC" w14:textId="77777777" w:rsidTr="009F1DA4">
        <w:trPr>
          <w:trHeight w:val="499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1B0AD9" w14:textId="77777777" w:rsidR="00EF6DE0" w:rsidRPr="009F1DA4" w:rsidRDefault="00EF6DE0" w:rsidP="00EF6DE0">
            <w:pPr>
              <w:widowControl/>
              <w:jc w:val="lef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PARAMOUNT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7C0E9C" w14:textId="77777777" w:rsidR="00EF6DE0" w:rsidRPr="009F1DA4" w:rsidRDefault="00EF6DE0" w:rsidP="00EF6DE0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RCT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7249402C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7F2FDF74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6A9C4E90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097EDA09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627F3813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45972292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52160392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3193CB49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0DEA81CB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78820D27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303F8B27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</w:tr>
      <w:tr w:rsidR="00EF6DE0" w:rsidRPr="009F1DA4" w14:paraId="2B089C14" w14:textId="77777777" w:rsidTr="009F1DA4">
        <w:trPr>
          <w:trHeight w:val="499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1D7E8A" w14:textId="77777777" w:rsidR="00EF6DE0" w:rsidRPr="009F1DA4" w:rsidRDefault="00EF6DE0" w:rsidP="00EF6DE0">
            <w:pPr>
              <w:widowControl/>
              <w:jc w:val="lef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TOPCAT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8C49A1" w14:textId="77777777" w:rsidR="00EF6DE0" w:rsidRPr="009F1DA4" w:rsidRDefault="00EF6DE0" w:rsidP="00EF6DE0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RCT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34F162A1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2B619CB9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5AC61DB4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7D6E5A94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0D95D7F4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488A6C9A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01753C4C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0996D5C0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7A92EBAF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7168821C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51545333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</w:tr>
      <w:tr w:rsidR="00EF6DE0" w:rsidRPr="009F1DA4" w14:paraId="6D8990D0" w14:textId="77777777" w:rsidTr="009F1DA4">
        <w:trPr>
          <w:trHeight w:val="499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5868DC" w14:textId="77777777" w:rsidR="00EF6DE0" w:rsidRPr="009F1DA4" w:rsidRDefault="00EF6DE0" w:rsidP="00EF6DE0">
            <w:pPr>
              <w:widowControl/>
              <w:jc w:val="lef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STTRONG-HF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BB7F3C" w14:textId="77777777" w:rsidR="00EF6DE0" w:rsidRPr="009F1DA4" w:rsidRDefault="00EF6DE0" w:rsidP="00EF6DE0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RCT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0A0D0D4C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31C3D0B0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4029ACA1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19D07B46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6E15FDA6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5CB0C59C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0499D8B4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1D1B1B81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33FADA7D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399CB0D9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4B393A97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</w:tr>
    </w:tbl>
    <w:p w14:paraId="11284EBD" w14:textId="77777777" w:rsidR="00EF6DE0" w:rsidRPr="009F1DA4" w:rsidRDefault="00EF6DE0">
      <w:pPr>
        <w:rPr>
          <w:rFonts w:ascii="Times New Roman" w:hAnsi="Times New Roman" w:cs="Times New Roman"/>
          <w:szCs w:val="21"/>
        </w:rPr>
      </w:pPr>
    </w:p>
    <w:p w14:paraId="07A22EB2" w14:textId="05829180" w:rsidR="00EF6DE0" w:rsidRPr="009F1DA4" w:rsidRDefault="00EF6DE0">
      <w:pPr>
        <w:rPr>
          <w:rFonts w:ascii="Times New Roman" w:hAnsi="Times New Roman" w:cs="Times New Roman"/>
          <w:szCs w:val="21"/>
        </w:rPr>
      </w:pPr>
      <w:r w:rsidRPr="009F1DA4">
        <w:rPr>
          <w:rFonts w:ascii="Times New Roman" w:hAnsi="Times New Roman" w:cs="Times New Roman"/>
          <w:szCs w:val="21"/>
        </w:rPr>
        <w:t>HF admission</w:t>
      </w:r>
    </w:p>
    <w:tbl>
      <w:tblPr>
        <w:tblW w:w="9840" w:type="dxa"/>
        <w:tblInd w:w="1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9"/>
        <w:gridCol w:w="881"/>
        <w:gridCol w:w="670"/>
        <w:gridCol w:w="670"/>
        <w:gridCol w:w="671"/>
        <w:gridCol w:w="671"/>
        <w:gridCol w:w="671"/>
        <w:gridCol w:w="675"/>
        <w:gridCol w:w="675"/>
        <w:gridCol w:w="675"/>
        <w:gridCol w:w="675"/>
        <w:gridCol w:w="702"/>
        <w:gridCol w:w="675"/>
      </w:tblGrid>
      <w:tr w:rsidR="009F1DA4" w:rsidRPr="009F1DA4" w14:paraId="22EDC97F" w14:textId="77777777" w:rsidTr="009F1DA4">
        <w:trPr>
          <w:trHeight w:val="615"/>
        </w:trPr>
        <w:tc>
          <w:tcPr>
            <w:tcW w:w="2410" w:type="dxa"/>
            <w:gridSpan w:val="2"/>
            <w:shd w:val="clear" w:color="000000" w:fill="D9E1F2"/>
            <w:vAlign w:val="center"/>
            <w:hideMark/>
          </w:tcPr>
          <w:p w14:paraId="319CFFEC" w14:textId="0B995699" w:rsidR="009F1DA4" w:rsidRPr="009F1DA4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STUDY</w:t>
            </w:r>
          </w:p>
        </w:tc>
        <w:tc>
          <w:tcPr>
            <w:tcW w:w="3353" w:type="dxa"/>
            <w:gridSpan w:val="5"/>
            <w:shd w:val="clear" w:color="auto" w:fill="D9E2F3" w:themeFill="accent1" w:themeFillTint="33"/>
            <w:vAlign w:val="center"/>
            <w:hideMark/>
          </w:tcPr>
          <w:p w14:paraId="6F12DA59" w14:textId="3CA07EEA" w:rsidR="009F1DA4" w:rsidRPr="009F1DA4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Risk of Bias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4F6B76" w14:textId="77777777" w:rsidR="009F1DA4" w:rsidRPr="009F1DA4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27" w:type="dxa"/>
            <w:gridSpan w:val="4"/>
            <w:shd w:val="clear" w:color="000000" w:fill="D9E1F2"/>
            <w:vAlign w:val="center"/>
            <w:hideMark/>
          </w:tcPr>
          <w:p w14:paraId="1EDA73B2" w14:textId="2DBCB026" w:rsidR="009F1DA4" w:rsidRPr="009F1DA4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Indirectness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3D9547BC" w14:textId="77777777" w:rsidR="009F1DA4" w:rsidRPr="009F1DA4" w:rsidRDefault="009F1DA4" w:rsidP="00CF02F8">
            <w:pPr>
              <w:widowControl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F1DA4" w:rsidRPr="009F1DA4" w14:paraId="4DF42B6A" w14:textId="77777777" w:rsidTr="004C1DE6">
        <w:trPr>
          <w:trHeight w:val="3029"/>
        </w:trPr>
        <w:tc>
          <w:tcPr>
            <w:tcW w:w="1529" w:type="dxa"/>
            <w:shd w:val="clear" w:color="000000" w:fill="D9E1F2"/>
            <w:textDirection w:val="tbRlV"/>
            <w:hideMark/>
          </w:tcPr>
          <w:p w14:paraId="1757CA95" w14:textId="75AF564C" w:rsidR="009F1DA4" w:rsidRPr="009F1DA4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Study name</w:t>
            </w:r>
          </w:p>
        </w:tc>
        <w:tc>
          <w:tcPr>
            <w:tcW w:w="881" w:type="dxa"/>
            <w:shd w:val="clear" w:color="000000" w:fill="D9E1F2"/>
            <w:textDirection w:val="tbRlV"/>
            <w:hideMark/>
          </w:tcPr>
          <w:p w14:paraId="1E036782" w14:textId="13CBA6EF" w:rsidR="009F1DA4" w:rsidRPr="009F1DA4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br/>
              <w:t>Study design</w:t>
            </w:r>
          </w:p>
        </w:tc>
        <w:tc>
          <w:tcPr>
            <w:tcW w:w="670" w:type="dxa"/>
            <w:shd w:val="clear" w:color="000000" w:fill="D9E1F2"/>
            <w:textDirection w:val="tbRlV"/>
            <w:hideMark/>
          </w:tcPr>
          <w:p w14:paraId="03A6B49B" w14:textId="6C7354C6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hAnsi="Times New Roman" w:cs="Times New Roman"/>
                <w:szCs w:val="21"/>
              </w:rPr>
              <w:t>Bias arising from the randomization process</w:t>
            </w:r>
          </w:p>
        </w:tc>
        <w:tc>
          <w:tcPr>
            <w:tcW w:w="670" w:type="dxa"/>
            <w:shd w:val="clear" w:color="000000" w:fill="D9E1F2"/>
            <w:textDirection w:val="tbRlV"/>
            <w:hideMark/>
          </w:tcPr>
          <w:p w14:paraId="2D6B51A3" w14:textId="441ED761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hAnsi="Times New Roman" w:cs="Times New Roman"/>
                <w:szCs w:val="21"/>
              </w:rPr>
              <w:t>Bias due to deviations from intended interventions</w:t>
            </w:r>
          </w:p>
        </w:tc>
        <w:tc>
          <w:tcPr>
            <w:tcW w:w="671" w:type="dxa"/>
            <w:shd w:val="clear" w:color="000000" w:fill="D9E1F2"/>
            <w:textDirection w:val="tbRlV"/>
            <w:hideMark/>
          </w:tcPr>
          <w:p w14:paraId="09279DF4" w14:textId="30CB9E3D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hAnsi="Times New Roman" w:cs="Times New Roman"/>
                <w:szCs w:val="21"/>
              </w:rPr>
              <w:t>Bias due to missing outcome data</w:t>
            </w:r>
          </w:p>
        </w:tc>
        <w:tc>
          <w:tcPr>
            <w:tcW w:w="671" w:type="dxa"/>
            <w:shd w:val="clear" w:color="000000" w:fill="D9E1F2"/>
            <w:textDirection w:val="tbRlV"/>
            <w:hideMark/>
          </w:tcPr>
          <w:p w14:paraId="4FE354E9" w14:textId="383B0897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hAnsi="Times New Roman" w:cs="Times New Roman"/>
                <w:szCs w:val="21"/>
              </w:rPr>
              <w:t>Bias in measurement of the outcome</w:t>
            </w:r>
          </w:p>
        </w:tc>
        <w:tc>
          <w:tcPr>
            <w:tcW w:w="671" w:type="dxa"/>
            <w:shd w:val="clear" w:color="000000" w:fill="D9E1F2"/>
            <w:textDirection w:val="tbRlV"/>
            <w:hideMark/>
          </w:tcPr>
          <w:p w14:paraId="5F3D3C1E" w14:textId="6E5C98DA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hAnsi="Times New Roman" w:cs="Times New Roman"/>
                <w:szCs w:val="21"/>
              </w:rPr>
              <w:t>Bias in selection of the reported result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000000" w:fill="D9E1F2"/>
            <w:textDirection w:val="tbRlV"/>
            <w:hideMark/>
          </w:tcPr>
          <w:p w14:paraId="4B38440F" w14:textId="29A7F858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Summary</w:t>
            </w:r>
          </w:p>
        </w:tc>
        <w:tc>
          <w:tcPr>
            <w:tcW w:w="675" w:type="dxa"/>
            <w:shd w:val="clear" w:color="000000" w:fill="D9E1F2"/>
            <w:textDirection w:val="tbRlV"/>
            <w:hideMark/>
          </w:tcPr>
          <w:p w14:paraId="4897C246" w14:textId="0B3F49EF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Population</w:t>
            </w:r>
          </w:p>
        </w:tc>
        <w:tc>
          <w:tcPr>
            <w:tcW w:w="675" w:type="dxa"/>
            <w:shd w:val="clear" w:color="000000" w:fill="D9E1F2"/>
            <w:textDirection w:val="tbRlV"/>
            <w:hideMark/>
          </w:tcPr>
          <w:p w14:paraId="0104D492" w14:textId="3344A7E3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Intervention</w:t>
            </w:r>
          </w:p>
        </w:tc>
        <w:tc>
          <w:tcPr>
            <w:tcW w:w="675" w:type="dxa"/>
            <w:shd w:val="clear" w:color="000000" w:fill="D9E1F2"/>
            <w:textDirection w:val="tbRlV"/>
            <w:hideMark/>
          </w:tcPr>
          <w:p w14:paraId="315B900D" w14:textId="794B06BF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Control</w:t>
            </w:r>
          </w:p>
        </w:tc>
        <w:tc>
          <w:tcPr>
            <w:tcW w:w="702" w:type="dxa"/>
            <w:shd w:val="clear" w:color="000000" w:fill="D9E1F2"/>
            <w:textDirection w:val="tbRlV"/>
            <w:hideMark/>
          </w:tcPr>
          <w:p w14:paraId="20B2003E" w14:textId="3EE47A9B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br/>
              <w:t>Outcome</w:t>
            </w:r>
          </w:p>
        </w:tc>
        <w:tc>
          <w:tcPr>
            <w:tcW w:w="675" w:type="dxa"/>
            <w:shd w:val="clear" w:color="000000" w:fill="D9E1F2"/>
            <w:textDirection w:val="tbRlV"/>
            <w:hideMark/>
          </w:tcPr>
          <w:p w14:paraId="67C00E5E" w14:textId="657C49EB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Summary</w:t>
            </w:r>
          </w:p>
        </w:tc>
      </w:tr>
      <w:tr w:rsidR="00EF6DE0" w:rsidRPr="009F1DA4" w14:paraId="499FF77C" w14:textId="77777777" w:rsidTr="009F1DA4">
        <w:trPr>
          <w:trHeight w:val="499"/>
        </w:trPr>
        <w:tc>
          <w:tcPr>
            <w:tcW w:w="1529" w:type="dxa"/>
            <w:shd w:val="clear" w:color="auto" w:fill="auto"/>
            <w:vAlign w:val="center"/>
            <w:hideMark/>
          </w:tcPr>
          <w:p w14:paraId="2B325C06" w14:textId="77777777" w:rsidR="00EF6DE0" w:rsidRPr="009F1DA4" w:rsidRDefault="00EF6DE0" w:rsidP="00EF6DE0">
            <w:pPr>
              <w:widowControl/>
              <w:jc w:val="lef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SPRINT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460115D7" w14:textId="13815F5C" w:rsidR="00EF6DE0" w:rsidRPr="009F1DA4" w:rsidRDefault="00CF02F8" w:rsidP="00EF6DE0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 xml:space="preserve">quasi- </w:t>
            </w:r>
            <w:r w:rsidR="00EF6DE0"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RCT</w:t>
            </w:r>
          </w:p>
        </w:tc>
        <w:tc>
          <w:tcPr>
            <w:tcW w:w="670" w:type="dxa"/>
            <w:shd w:val="clear" w:color="000000" w:fill="FFEB84"/>
            <w:vAlign w:val="center"/>
            <w:hideMark/>
          </w:tcPr>
          <w:p w14:paraId="32AFB3C5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70" w:type="dxa"/>
            <w:shd w:val="clear" w:color="000000" w:fill="FFEB84"/>
            <w:vAlign w:val="center"/>
            <w:hideMark/>
          </w:tcPr>
          <w:p w14:paraId="19905E2A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71" w:type="dxa"/>
            <w:shd w:val="clear" w:color="000000" w:fill="63BE7B"/>
            <w:vAlign w:val="center"/>
            <w:hideMark/>
          </w:tcPr>
          <w:p w14:paraId="527943AE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1" w:type="dxa"/>
            <w:shd w:val="clear" w:color="000000" w:fill="63BE7B"/>
            <w:vAlign w:val="center"/>
            <w:hideMark/>
          </w:tcPr>
          <w:p w14:paraId="11263C8F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1" w:type="dxa"/>
            <w:shd w:val="clear" w:color="000000" w:fill="63BE7B"/>
            <w:vAlign w:val="center"/>
            <w:hideMark/>
          </w:tcPr>
          <w:p w14:paraId="02EE0555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5" w:type="dxa"/>
            <w:shd w:val="clear" w:color="000000" w:fill="FFEB84"/>
            <w:vAlign w:val="center"/>
            <w:hideMark/>
          </w:tcPr>
          <w:p w14:paraId="004F3705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75" w:type="dxa"/>
            <w:shd w:val="clear" w:color="000000" w:fill="F8696B"/>
            <w:vAlign w:val="center"/>
            <w:hideMark/>
          </w:tcPr>
          <w:p w14:paraId="79FE6394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2</w:t>
            </w:r>
          </w:p>
        </w:tc>
        <w:tc>
          <w:tcPr>
            <w:tcW w:w="675" w:type="dxa"/>
            <w:shd w:val="clear" w:color="000000" w:fill="63BE7B"/>
            <w:vAlign w:val="center"/>
            <w:hideMark/>
          </w:tcPr>
          <w:p w14:paraId="2F3F0E69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5" w:type="dxa"/>
            <w:shd w:val="clear" w:color="000000" w:fill="63BE7B"/>
            <w:vAlign w:val="center"/>
            <w:hideMark/>
          </w:tcPr>
          <w:p w14:paraId="2118A026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2" w:type="dxa"/>
            <w:shd w:val="clear" w:color="000000" w:fill="63BE7B"/>
            <w:vAlign w:val="center"/>
            <w:hideMark/>
          </w:tcPr>
          <w:p w14:paraId="48C488A7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5" w:type="dxa"/>
            <w:shd w:val="clear" w:color="000000" w:fill="F8696B"/>
            <w:vAlign w:val="center"/>
            <w:hideMark/>
          </w:tcPr>
          <w:p w14:paraId="36BB4702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2</w:t>
            </w:r>
          </w:p>
        </w:tc>
      </w:tr>
      <w:tr w:rsidR="00EF6DE0" w:rsidRPr="009F1DA4" w14:paraId="278DC9EF" w14:textId="77777777" w:rsidTr="009F1DA4">
        <w:trPr>
          <w:trHeight w:val="499"/>
        </w:trPr>
        <w:tc>
          <w:tcPr>
            <w:tcW w:w="1529" w:type="dxa"/>
            <w:shd w:val="clear" w:color="auto" w:fill="auto"/>
            <w:vAlign w:val="center"/>
            <w:hideMark/>
          </w:tcPr>
          <w:p w14:paraId="18E62F22" w14:textId="77777777" w:rsidR="00EF6DE0" w:rsidRPr="009F1DA4" w:rsidRDefault="00EF6DE0" w:rsidP="00EF6DE0">
            <w:pPr>
              <w:widowControl/>
              <w:jc w:val="lef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PARAMOUNT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51AAF215" w14:textId="77777777" w:rsidR="00EF6DE0" w:rsidRPr="009F1DA4" w:rsidRDefault="00EF6DE0" w:rsidP="00EF6DE0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RCT</w:t>
            </w:r>
          </w:p>
        </w:tc>
        <w:tc>
          <w:tcPr>
            <w:tcW w:w="670" w:type="dxa"/>
            <w:shd w:val="clear" w:color="000000" w:fill="FFEB84"/>
            <w:vAlign w:val="center"/>
            <w:hideMark/>
          </w:tcPr>
          <w:p w14:paraId="2615FB74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70" w:type="dxa"/>
            <w:shd w:val="clear" w:color="000000" w:fill="63BE7B"/>
            <w:vAlign w:val="center"/>
            <w:hideMark/>
          </w:tcPr>
          <w:p w14:paraId="345C533A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1" w:type="dxa"/>
            <w:shd w:val="clear" w:color="000000" w:fill="63BE7B"/>
            <w:vAlign w:val="center"/>
            <w:hideMark/>
          </w:tcPr>
          <w:p w14:paraId="54F1B9DA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1" w:type="dxa"/>
            <w:shd w:val="clear" w:color="000000" w:fill="63BE7B"/>
            <w:vAlign w:val="center"/>
            <w:hideMark/>
          </w:tcPr>
          <w:p w14:paraId="5873BB9B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1" w:type="dxa"/>
            <w:shd w:val="clear" w:color="000000" w:fill="63BE7B"/>
            <w:vAlign w:val="center"/>
            <w:hideMark/>
          </w:tcPr>
          <w:p w14:paraId="6AF11A39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5" w:type="dxa"/>
            <w:shd w:val="clear" w:color="000000" w:fill="FFEB84"/>
            <w:vAlign w:val="center"/>
            <w:hideMark/>
          </w:tcPr>
          <w:p w14:paraId="3E87F2A5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75" w:type="dxa"/>
            <w:shd w:val="clear" w:color="000000" w:fill="63BE7B"/>
            <w:vAlign w:val="center"/>
            <w:hideMark/>
          </w:tcPr>
          <w:p w14:paraId="00747A30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5" w:type="dxa"/>
            <w:shd w:val="clear" w:color="000000" w:fill="FFEB84"/>
            <w:vAlign w:val="center"/>
            <w:hideMark/>
          </w:tcPr>
          <w:p w14:paraId="0F80398A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75" w:type="dxa"/>
            <w:shd w:val="clear" w:color="000000" w:fill="63BE7B"/>
            <w:vAlign w:val="center"/>
            <w:hideMark/>
          </w:tcPr>
          <w:p w14:paraId="452C1C28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2" w:type="dxa"/>
            <w:shd w:val="clear" w:color="000000" w:fill="63BE7B"/>
            <w:vAlign w:val="center"/>
            <w:hideMark/>
          </w:tcPr>
          <w:p w14:paraId="4840F246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5" w:type="dxa"/>
            <w:shd w:val="clear" w:color="000000" w:fill="FFEB84"/>
            <w:vAlign w:val="center"/>
            <w:hideMark/>
          </w:tcPr>
          <w:p w14:paraId="7E9B5160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</w:tr>
      <w:tr w:rsidR="00EF6DE0" w:rsidRPr="009F1DA4" w14:paraId="34645DB1" w14:textId="77777777" w:rsidTr="009F1DA4">
        <w:trPr>
          <w:trHeight w:val="499"/>
        </w:trPr>
        <w:tc>
          <w:tcPr>
            <w:tcW w:w="1529" w:type="dxa"/>
            <w:shd w:val="clear" w:color="auto" w:fill="auto"/>
            <w:vAlign w:val="center"/>
            <w:hideMark/>
          </w:tcPr>
          <w:p w14:paraId="0588AB9F" w14:textId="77777777" w:rsidR="00EF6DE0" w:rsidRPr="009F1DA4" w:rsidRDefault="00EF6DE0" w:rsidP="00EF6DE0">
            <w:pPr>
              <w:widowControl/>
              <w:jc w:val="lef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TOPCAT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672CA569" w14:textId="77777777" w:rsidR="00EF6DE0" w:rsidRPr="009F1DA4" w:rsidRDefault="00EF6DE0" w:rsidP="00EF6DE0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RCT</w:t>
            </w:r>
          </w:p>
        </w:tc>
        <w:tc>
          <w:tcPr>
            <w:tcW w:w="670" w:type="dxa"/>
            <w:shd w:val="clear" w:color="000000" w:fill="63BE7B"/>
            <w:vAlign w:val="center"/>
            <w:hideMark/>
          </w:tcPr>
          <w:p w14:paraId="36D2A541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0" w:type="dxa"/>
            <w:shd w:val="clear" w:color="000000" w:fill="63BE7B"/>
            <w:vAlign w:val="center"/>
            <w:hideMark/>
          </w:tcPr>
          <w:p w14:paraId="4A1A8EF9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1" w:type="dxa"/>
            <w:shd w:val="clear" w:color="000000" w:fill="63BE7B"/>
            <w:vAlign w:val="center"/>
            <w:hideMark/>
          </w:tcPr>
          <w:p w14:paraId="77EBB08F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1" w:type="dxa"/>
            <w:shd w:val="clear" w:color="000000" w:fill="63BE7B"/>
            <w:vAlign w:val="center"/>
            <w:hideMark/>
          </w:tcPr>
          <w:p w14:paraId="27E15071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1" w:type="dxa"/>
            <w:shd w:val="clear" w:color="000000" w:fill="63BE7B"/>
            <w:vAlign w:val="center"/>
            <w:hideMark/>
          </w:tcPr>
          <w:p w14:paraId="09D7C783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5" w:type="dxa"/>
            <w:shd w:val="clear" w:color="000000" w:fill="63BE7B"/>
            <w:vAlign w:val="center"/>
            <w:hideMark/>
          </w:tcPr>
          <w:p w14:paraId="360D9281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5" w:type="dxa"/>
            <w:shd w:val="clear" w:color="000000" w:fill="FFEB84"/>
            <w:vAlign w:val="center"/>
            <w:hideMark/>
          </w:tcPr>
          <w:p w14:paraId="41BA3541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75" w:type="dxa"/>
            <w:shd w:val="clear" w:color="000000" w:fill="FFEB84"/>
            <w:vAlign w:val="center"/>
            <w:hideMark/>
          </w:tcPr>
          <w:p w14:paraId="1F99E904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75" w:type="dxa"/>
            <w:shd w:val="clear" w:color="000000" w:fill="63BE7B"/>
            <w:vAlign w:val="center"/>
            <w:hideMark/>
          </w:tcPr>
          <w:p w14:paraId="6E8CEF3B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2" w:type="dxa"/>
            <w:shd w:val="clear" w:color="000000" w:fill="63BE7B"/>
            <w:vAlign w:val="center"/>
            <w:hideMark/>
          </w:tcPr>
          <w:p w14:paraId="2FC28DCA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5" w:type="dxa"/>
            <w:shd w:val="clear" w:color="000000" w:fill="FFEB84"/>
            <w:vAlign w:val="center"/>
            <w:hideMark/>
          </w:tcPr>
          <w:p w14:paraId="55C652D3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</w:tr>
      <w:tr w:rsidR="00EF6DE0" w:rsidRPr="009F1DA4" w14:paraId="4591D22B" w14:textId="77777777" w:rsidTr="009F1DA4">
        <w:trPr>
          <w:trHeight w:val="499"/>
        </w:trPr>
        <w:tc>
          <w:tcPr>
            <w:tcW w:w="1529" w:type="dxa"/>
            <w:shd w:val="clear" w:color="auto" w:fill="auto"/>
            <w:vAlign w:val="center"/>
            <w:hideMark/>
          </w:tcPr>
          <w:p w14:paraId="096B1E81" w14:textId="77777777" w:rsidR="00EF6DE0" w:rsidRPr="009F1DA4" w:rsidRDefault="00EF6DE0" w:rsidP="00EF6DE0">
            <w:pPr>
              <w:widowControl/>
              <w:jc w:val="lef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STTRONG-HF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6D7DEE1D" w14:textId="77777777" w:rsidR="00EF6DE0" w:rsidRPr="009F1DA4" w:rsidRDefault="00EF6DE0" w:rsidP="00EF6DE0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RCT</w:t>
            </w:r>
          </w:p>
        </w:tc>
        <w:tc>
          <w:tcPr>
            <w:tcW w:w="670" w:type="dxa"/>
            <w:shd w:val="clear" w:color="000000" w:fill="63BE7B"/>
            <w:vAlign w:val="center"/>
            <w:hideMark/>
          </w:tcPr>
          <w:p w14:paraId="1324B1AB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0" w:type="dxa"/>
            <w:shd w:val="clear" w:color="000000" w:fill="FFEB84"/>
            <w:vAlign w:val="center"/>
            <w:hideMark/>
          </w:tcPr>
          <w:p w14:paraId="01C0AC97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71" w:type="dxa"/>
            <w:shd w:val="clear" w:color="000000" w:fill="63BE7B"/>
            <w:vAlign w:val="center"/>
            <w:hideMark/>
          </w:tcPr>
          <w:p w14:paraId="57A9CA90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1" w:type="dxa"/>
            <w:shd w:val="clear" w:color="000000" w:fill="63BE7B"/>
            <w:vAlign w:val="center"/>
            <w:hideMark/>
          </w:tcPr>
          <w:p w14:paraId="27CCC883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1" w:type="dxa"/>
            <w:shd w:val="clear" w:color="000000" w:fill="63BE7B"/>
            <w:vAlign w:val="center"/>
            <w:hideMark/>
          </w:tcPr>
          <w:p w14:paraId="76351E08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5" w:type="dxa"/>
            <w:shd w:val="clear" w:color="000000" w:fill="63BE7B"/>
            <w:vAlign w:val="center"/>
            <w:hideMark/>
          </w:tcPr>
          <w:p w14:paraId="6ECE0DF1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5" w:type="dxa"/>
            <w:shd w:val="clear" w:color="000000" w:fill="FFEB84"/>
            <w:vAlign w:val="center"/>
            <w:hideMark/>
          </w:tcPr>
          <w:p w14:paraId="71F9CC43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75" w:type="dxa"/>
            <w:shd w:val="clear" w:color="000000" w:fill="FFEB84"/>
            <w:vAlign w:val="center"/>
            <w:hideMark/>
          </w:tcPr>
          <w:p w14:paraId="171E0DF8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75" w:type="dxa"/>
            <w:shd w:val="clear" w:color="000000" w:fill="63BE7B"/>
            <w:vAlign w:val="center"/>
            <w:hideMark/>
          </w:tcPr>
          <w:p w14:paraId="770A9EA9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02" w:type="dxa"/>
            <w:shd w:val="clear" w:color="000000" w:fill="63BE7B"/>
            <w:vAlign w:val="center"/>
            <w:hideMark/>
          </w:tcPr>
          <w:p w14:paraId="6D75A2BE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5" w:type="dxa"/>
            <w:shd w:val="clear" w:color="000000" w:fill="FFEB84"/>
            <w:vAlign w:val="center"/>
            <w:hideMark/>
          </w:tcPr>
          <w:p w14:paraId="54F13BD9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</w:tr>
      <w:tr w:rsidR="00EF6DE0" w:rsidRPr="009F1DA4" w14:paraId="17C4C684" w14:textId="77777777" w:rsidTr="009F1DA4">
        <w:trPr>
          <w:trHeight w:val="499"/>
        </w:trPr>
        <w:tc>
          <w:tcPr>
            <w:tcW w:w="1529" w:type="dxa"/>
            <w:shd w:val="clear" w:color="auto" w:fill="auto"/>
            <w:vAlign w:val="center"/>
            <w:hideMark/>
          </w:tcPr>
          <w:p w14:paraId="06388967" w14:textId="77777777" w:rsidR="00EF6DE0" w:rsidRPr="009F1DA4" w:rsidRDefault="00EF6DE0" w:rsidP="00EF6DE0">
            <w:pPr>
              <w:widowControl/>
              <w:jc w:val="lef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PARAGON-HF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41FBD65C" w14:textId="77777777" w:rsidR="00EF6DE0" w:rsidRPr="009F1DA4" w:rsidRDefault="00EF6DE0" w:rsidP="00EF6DE0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RCT</w:t>
            </w:r>
          </w:p>
        </w:tc>
        <w:tc>
          <w:tcPr>
            <w:tcW w:w="670" w:type="dxa"/>
            <w:shd w:val="clear" w:color="000000" w:fill="FFEB84"/>
            <w:vAlign w:val="center"/>
            <w:hideMark/>
          </w:tcPr>
          <w:p w14:paraId="755B6C1F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70" w:type="dxa"/>
            <w:shd w:val="clear" w:color="000000" w:fill="63BE7B"/>
            <w:vAlign w:val="center"/>
            <w:hideMark/>
          </w:tcPr>
          <w:p w14:paraId="4F4FE642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1" w:type="dxa"/>
            <w:shd w:val="clear" w:color="000000" w:fill="63BE7B"/>
            <w:vAlign w:val="center"/>
            <w:hideMark/>
          </w:tcPr>
          <w:p w14:paraId="47415BB3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1" w:type="dxa"/>
            <w:shd w:val="clear" w:color="000000" w:fill="63BE7B"/>
            <w:vAlign w:val="center"/>
            <w:hideMark/>
          </w:tcPr>
          <w:p w14:paraId="3167C72F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1" w:type="dxa"/>
            <w:shd w:val="clear" w:color="000000" w:fill="63BE7B"/>
            <w:vAlign w:val="center"/>
            <w:hideMark/>
          </w:tcPr>
          <w:p w14:paraId="755111CA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5" w:type="dxa"/>
            <w:shd w:val="clear" w:color="000000" w:fill="FFEB84"/>
            <w:vAlign w:val="center"/>
            <w:hideMark/>
          </w:tcPr>
          <w:p w14:paraId="422469AB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75" w:type="dxa"/>
            <w:shd w:val="clear" w:color="000000" w:fill="FFEB84"/>
            <w:vAlign w:val="center"/>
            <w:hideMark/>
          </w:tcPr>
          <w:p w14:paraId="09F6A58F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75" w:type="dxa"/>
            <w:shd w:val="clear" w:color="000000" w:fill="FFEB84"/>
            <w:vAlign w:val="center"/>
            <w:hideMark/>
          </w:tcPr>
          <w:p w14:paraId="563A09A8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75" w:type="dxa"/>
            <w:shd w:val="clear" w:color="000000" w:fill="FFEB84"/>
            <w:vAlign w:val="center"/>
            <w:hideMark/>
          </w:tcPr>
          <w:p w14:paraId="0B916067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702" w:type="dxa"/>
            <w:shd w:val="clear" w:color="000000" w:fill="63BE7B"/>
            <w:vAlign w:val="center"/>
            <w:hideMark/>
          </w:tcPr>
          <w:p w14:paraId="632C183F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5" w:type="dxa"/>
            <w:shd w:val="clear" w:color="000000" w:fill="FFEB84"/>
            <w:vAlign w:val="center"/>
            <w:hideMark/>
          </w:tcPr>
          <w:p w14:paraId="2DAB1802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</w:tr>
    </w:tbl>
    <w:p w14:paraId="1B9ADD84" w14:textId="004429D8" w:rsidR="00EF6DE0" w:rsidRPr="009F1DA4" w:rsidRDefault="00EF6DE0">
      <w:pPr>
        <w:rPr>
          <w:rFonts w:ascii="Times New Roman" w:hAnsi="Times New Roman" w:cs="Times New Roman"/>
          <w:szCs w:val="21"/>
        </w:rPr>
      </w:pPr>
    </w:p>
    <w:p w14:paraId="5205FBF7" w14:textId="77777777" w:rsidR="00EF6DE0" w:rsidRPr="009F1DA4" w:rsidRDefault="00EF6DE0">
      <w:pPr>
        <w:widowControl/>
        <w:jc w:val="left"/>
        <w:rPr>
          <w:rFonts w:ascii="Times New Roman" w:hAnsi="Times New Roman" w:cs="Times New Roman"/>
          <w:szCs w:val="21"/>
        </w:rPr>
      </w:pPr>
      <w:r w:rsidRPr="009F1DA4">
        <w:rPr>
          <w:rFonts w:ascii="Times New Roman" w:hAnsi="Times New Roman" w:cs="Times New Roman"/>
          <w:szCs w:val="21"/>
        </w:rPr>
        <w:br w:type="page"/>
      </w:r>
    </w:p>
    <w:p w14:paraId="1AD5344D" w14:textId="341CA830" w:rsidR="00EF6DE0" w:rsidRPr="009F1DA4" w:rsidRDefault="00EF6DE0">
      <w:pPr>
        <w:rPr>
          <w:rFonts w:ascii="Times New Roman" w:hAnsi="Times New Roman" w:cs="Times New Roman"/>
          <w:szCs w:val="21"/>
        </w:rPr>
      </w:pPr>
      <w:r w:rsidRPr="009F1DA4">
        <w:rPr>
          <w:rFonts w:ascii="Times New Roman" w:hAnsi="Times New Roman" w:cs="Times New Roman"/>
          <w:szCs w:val="21"/>
        </w:rPr>
        <w:lastRenderedPageBreak/>
        <w:t>Renal dysfunction</w:t>
      </w:r>
    </w:p>
    <w:tbl>
      <w:tblPr>
        <w:tblW w:w="9840" w:type="dxa"/>
        <w:tblInd w:w="1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9"/>
        <w:gridCol w:w="881"/>
        <w:gridCol w:w="670"/>
        <w:gridCol w:w="670"/>
        <w:gridCol w:w="671"/>
        <w:gridCol w:w="671"/>
        <w:gridCol w:w="671"/>
        <w:gridCol w:w="675"/>
        <w:gridCol w:w="675"/>
        <w:gridCol w:w="675"/>
        <w:gridCol w:w="675"/>
        <w:gridCol w:w="702"/>
        <w:gridCol w:w="675"/>
      </w:tblGrid>
      <w:tr w:rsidR="008878FD" w:rsidRPr="009F1DA4" w14:paraId="0E30CE40" w14:textId="77777777" w:rsidTr="00CF02F8">
        <w:trPr>
          <w:trHeight w:val="615"/>
        </w:trPr>
        <w:tc>
          <w:tcPr>
            <w:tcW w:w="235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619B53D" w14:textId="44DEA870" w:rsidR="008878FD" w:rsidRPr="009F1DA4" w:rsidRDefault="008878FD" w:rsidP="008878FD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STUDY</w:t>
            </w:r>
          </w:p>
        </w:tc>
        <w:tc>
          <w:tcPr>
            <w:tcW w:w="33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34A9928" w14:textId="28324A10" w:rsidR="008878FD" w:rsidRPr="009F1DA4" w:rsidRDefault="008878FD" w:rsidP="008878FD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Risk of Bias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E295FC" w14:textId="77777777" w:rsidR="008878FD" w:rsidRPr="009F1DA4" w:rsidRDefault="008878FD" w:rsidP="008878FD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2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2A0A12B" w14:textId="141A4F8A" w:rsidR="008878FD" w:rsidRPr="009F1DA4" w:rsidRDefault="008878FD" w:rsidP="008878FD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Indirectness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3A012" w14:textId="77777777" w:rsidR="008878FD" w:rsidRPr="009F1DA4" w:rsidRDefault="008878FD" w:rsidP="008878FD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F1DA4" w:rsidRPr="009F1DA4" w14:paraId="2CB802D6" w14:textId="77777777" w:rsidTr="004C1DE6">
        <w:trPr>
          <w:trHeight w:val="2973"/>
        </w:trPr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01653376" w14:textId="3C11B2B1" w:rsidR="009F1DA4" w:rsidRPr="009F1DA4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Study name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2273F0EA" w14:textId="56AFF29D" w:rsidR="009F1DA4" w:rsidRPr="009F1DA4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br/>
              <w:t>Study design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54EDF994" w14:textId="642BE5C0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hAnsi="Times New Roman" w:cs="Times New Roman"/>
                <w:szCs w:val="21"/>
              </w:rPr>
              <w:t>Bias arising from the randomization process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488C8D6D" w14:textId="1058830C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hAnsi="Times New Roman" w:cs="Times New Roman"/>
                <w:szCs w:val="21"/>
              </w:rPr>
              <w:t>Bias due to deviations from intended interventions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531A6AE9" w14:textId="03E81CBF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hAnsi="Times New Roman" w:cs="Times New Roman"/>
                <w:szCs w:val="21"/>
              </w:rPr>
              <w:t>Bias due to missing outcome data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37843E18" w14:textId="6BEAE59A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hAnsi="Times New Roman" w:cs="Times New Roman"/>
                <w:szCs w:val="21"/>
              </w:rPr>
              <w:t>Bias in measurement of the outcome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674EE333" w14:textId="53935554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hAnsi="Times New Roman" w:cs="Times New Roman"/>
                <w:szCs w:val="21"/>
              </w:rPr>
              <w:t>Bias in selection of the reported result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586F1C7A" w14:textId="0855CE05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Summary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39A46550" w14:textId="059E271E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Population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72CF849A" w14:textId="44C64624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Intervention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1E1F0048" w14:textId="3EC1C32D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Control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265A9935" w14:textId="29F534F2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br/>
              <w:t>Outcome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7CB451EE" w14:textId="0B58B95E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Summary</w:t>
            </w:r>
          </w:p>
        </w:tc>
      </w:tr>
      <w:tr w:rsidR="00EF6DE0" w:rsidRPr="009F1DA4" w14:paraId="339DA4E6" w14:textId="77777777" w:rsidTr="009F1DA4">
        <w:trPr>
          <w:trHeight w:val="499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518A75" w14:textId="091EBE27" w:rsidR="00EF6DE0" w:rsidRPr="009F1DA4" w:rsidRDefault="00EF6DE0" w:rsidP="00EF6DE0">
            <w:pPr>
              <w:widowControl/>
              <w:jc w:val="lef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ALDO-HF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39859F" w14:textId="77777777" w:rsidR="00EF6DE0" w:rsidRPr="009F1DA4" w:rsidRDefault="00EF6DE0" w:rsidP="00EF6DE0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RCT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5AC7D371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3F07761C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1C4AE4C5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00370FD2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5B668BE2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08113778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1789BAB5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19CC6981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51F832BC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39BF2AF7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75E0294F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</w:tr>
      <w:tr w:rsidR="00EF6DE0" w:rsidRPr="009F1DA4" w14:paraId="4F7968BC" w14:textId="77777777" w:rsidTr="009F1DA4">
        <w:trPr>
          <w:trHeight w:val="499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CBE64B" w14:textId="77777777" w:rsidR="00EF6DE0" w:rsidRPr="009F1DA4" w:rsidRDefault="00EF6DE0" w:rsidP="00EF6DE0">
            <w:pPr>
              <w:widowControl/>
              <w:jc w:val="lef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PARAMOUNT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4EA3D0" w14:textId="77777777" w:rsidR="00EF6DE0" w:rsidRPr="009F1DA4" w:rsidRDefault="00EF6DE0" w:rsidP="00EF6DE0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RCT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51EF30DD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60326101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07C05196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7806A262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319080F7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0FB044D9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784DE663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5F8C4E96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24AFBC9E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04E3B100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2E09F7EF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</w:tr>
      <w:tr w:rsidR="00EF6DE0" w:rsidRPr="009F1DA4" w14:paraId="2C999C9F" w14:textId="77777777" w:rsidTr="009F1DA4">
        <w:trPr>
          <w:trHeight w:val="499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B3D720" w14:textId="77777777" w:rsidR="00EF6DE0" w:rsidRPr="009F1DA4" w:rsidRDefault="00EF6DE0" w:rsidP="00EF6DE0">
            <w:pPr>
              <w:widowControl/>
              <w:jc w:val="lef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STTRONG-HF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50D6DE" w14:textId="77777777" w:rsidR="00EF6DE0" w:rsidRPr="009F1DA4" w:rsidRDefault="00EF6DE0" w:rsidP="00EF6DE0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RCT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054FE063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645FF25B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4FE17655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17857C97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77095AEF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3CF277DD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3CED28A2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713CB666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412E684E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2C645EEA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219A0409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</w:tr>
      <w:tr w:rsidR="00EF6DE0" w:rsidRPr="009F1DA4" w14:paraId="782FEB21" w14:textId="77777777" w:rsidTr="009F1DA4">
        <w:trPr>
          <w:trHeight w:val="499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1A40F4" w14:textId="77777777" w:rsidR="00EF6DE0" w:rsidRPr="009F1DA4" w:rsidRDefault="00EF6DE0" w:rsidP="00EF6DE0">
            <w:pPr>
              <w:widowControl/>
              <w:jc w:val="lef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 xml:space="preserve">PARAGON-HF 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3A852B" w14:textId="77777777" w:rsidR="00EF6DE0" w:rsidRPr="009F1DA4" w:rsidRDefault="00EF6DE0" w:rsidP="00EF6DE0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RCT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7E1382C2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4D8C38E6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176FA31A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30D0E43A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58D05F5C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4CE7218A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59FE9228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1639FF5F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4A069622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79BA8026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02D31DEE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</w:tr>
    </w:tbl>
    <w:p w14:paraId="52F15A57" w14:textId="77777777" w:rsidR="00EF6DE0" w:rsidRPr="009F1DA4" w:rsidRDefault="00EF6DE0">
      <w:pPr>
        <w:rPr>
          <w:rFonts w:ascii="Times New Roman" w:hAnsi="Times New Roman" w:cs="Times New Roman"/>
          <w:szCs w:val="21"/>
        </w:rPr>
      </w:pPr>
    </w:p>
    <w:p w14:paraId="2D675045" w14:textId="2C2CF0FB" w:rsidR="00EF6DE0" w:rsidRPr="009F1DA4" w:rsidRDefault="00EF6DE0">
      <w:pPr>
        <w:rPr>
          <w:rFonts w:ascii="Times New Roman" w:hAnsi="Times New Roman" w:cs="Times New Roman"/>
          <w:szCs w:val="21"/>
        </w:rPr>
      </w:pPr>
      <w:r w:rsidRPr="009F1DA4">
        <w:rPr>
          <w:rFonts w:ascii="Times New Roman" w:hAnsi="Times New Roman" w:cs="Times New Roman"/>
          <w:szCs w:val="21"/>
        </w:rPr>
        <w:t>Hypotension</w:t>
      </w:r>
    </w:p>
    <w:tbl>
      <w:tblPr>
        <w:tblW w:w="9840" w:type="dxa"/>
        <w:tblInd w:w="1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9"/>
        <w:gridCol w:w="881"/>
        <w:gridCol w:w="670"/>
        <w:gridCol w:w="670"/>
        <w:gridCol w:w="671"/>
        <w:gridCol w:w="671"/>
        <w:gridCol w:w="671"/>
        <w:gridCol w:w="675"/>
        <w:gridCol w:w="675"/>
        <w:gridCol w:w="675"/>
        <w:gridCol w:w="675"/>
        <w:gridCol w:w="702"/>
        <w:gridCol w:w="675"/>
      </w:tblGrid>
      <w:tr w:rsidR="008878FD" w:rsidRPr="009F1DA4" w14:paraId="39B5B278" w14:textId="77777777" w:rsidTr="00CF02F8">
        <w:trPr>
          <w:trHeight w:val="615"/>
        </w:trPr>
        <w:tc>
          <w:tcPr>
            <w:tcW w:w="235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23FC68F" w14:textId="24260696" w:rsidR="008878FD" w:rsidRPr="009F1DA4" w:rsidRDefault="008878FD" w:rsidP="008878FD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STUDY</w:t>
            </w:r>
          </w:p>
        </w:tc>
        <w:tc>
          <w:tcPr>
            <w:tcW w:w="33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3B12348" w14:textId="1E4C06A1" w:rsidR="008878FD" w:rsidRPr="009F1DA4" w:rsidRDefault="008878FD" w:rsidP="008878FD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Risk of Bias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357FF" w14:textId="77777777" w:rsidR="008878FD" w:rsidRPr="009F1DA4" w:rsidRDefault="008878FD" w:rsidP="008878FD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2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E73BF7B" w14:textId="562DCDEE" w:rsidR="008878FD" w:rsidRPr="009F1DA4" w:rsidRDefault="008878FD" w:rsidP="008878FD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Indirectness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5B677" w14:textId="77777777" w:rsidR="008878FD" w:rsidRPr="009F1DA4" w:rsidRDefault="008878FD" w:rsidP="008878FD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F1DA4" w:rsidRPr="009F1DA4" w14:paraId="6BD2F28E" w14:textId="77777777" w:rsidTr="004C1DE6">
        <w:trPr>
          <w:trHeight w:val="2979"/>
        </w:trPr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0A8C8B20" w14:textId="102F9126" w:rsidR="009F1DA4" w:rsidRPr="009F1DA4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Study name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4CC202D2" w14:textId="2CC895BD" w:rsidR="009F1DA4" w:rsidRPr="009F1DA4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br/>
              <w:t>Study design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49F314F8" w14:textId="7B834E10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hAnsi="Times New Roman" w:cs="Times New Roman"/>
                <w:szCs w:val="21"/>
              </w:rPr>
              <w:t>Bias arising from the randomization process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0D785067" w14:textId="55079C2B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hAnsi="Times New Roman" w:cs="Times New Roman"/>
                <w:szCs w:val="21"/>
              </w:rPr>
              <w:t>Bias due to deviations from intended interventions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5BB13EE2" w14:textId="1470AFA5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hAnsi="Times New Roman" w:cs="Times New Roman"/>
                <w:szCs w:val="21"/>
              </w:rPr>
              <w:t>Bias due to missing outcome data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39C6382C" w14:textId="552B138F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hAnsi="Times New Roman" w:cs="Times New Roman"/>
                <w:szCs w:val="21"/>
              </w:rPr>
              <w:t>Bias in measurement of the outcome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0465C22F" w14:textId="6715C0A3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hAnsi="Times New Roman" w:cs="Times New Roman"/>
                <w:szCs w:val="21"/>
              </w:rPr>
              <w:t>Bias in selection of the reported result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4ED74284" w14:textId="42DFC8C1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Summary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331F99B2" w14:textId="1AB35570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Population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5E58100A" w14:textId="20B3B869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Intervention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736C2952" w14:textId="51EEE489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Control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177A18E4" w14:textId="3A2AAC5C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br/>
              <w:t>Outcome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42199E19" w14:textId="69871298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Summary</w:t>
            </w:r>
          </w:p>
        </w:tc>
      </w:tr>
      <w:tr w:rsidR="00EF6DE0" w:rsidRPr="009F1DA4" w14:paraId="61A57E6D" w14:textId="77777777" w:rsidTr="009F1DA4">
        <w:trPr>
          <w:trHeight w:val="499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B02ABF" w14:textId="77777777" w:rsidR="00EF6DE0" w:rsidRPr="009F1DA4" w:rsidRDefault="00EF6DE0" w:rsidP="00EF6DE0">
            <w:pPr>
              <w:widowControl/>
              <w:jc w:val="lef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PARAMOUNT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64B048" w14:textId="77777777" w:rsidR="00EF6DE0" w:rsidRPr="009F1DA4" w:rsidRDefault="00EF6DE0" w:rsidP="00EF6DE0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RCT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54CBC49F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2842FB61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2CB27621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556AAB2D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7835B95B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4014DA5C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7B09D076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428F454A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0D61FCA1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032570AD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4E605B90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</w:tr>
      <w:tr w:rsidR="00EF6DE0" w:rsidRPr="009F1DA4" w14:paraId="2FE6B5AE" w14:textId="77777777" w:rsidTr="009F1DA4">
        <w:trPr>
          <w:trHeight w:val="499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F007A5" w14:textId="77777777" w:rsidR="00EF6DE0" w:rsidRPr="009F1DA4" w:rsidRDefault="00EF6DE0" w:rsidP="00EF6DE0">
            <w:pPr>
              <w:widowControl/>
              <w:jc w:val="lef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STTRONG-HF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621BEF" w14:textId="77777777" w:rsidR="00EF6DE0" w:rsidRPr="009F1DA4" w:rsidRDefault="00EF6DE0" w:rsidP="00EF6DE0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RCT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79D6753D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335CA810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04A82DE1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42F4CFD4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44D5CF9B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598A541C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2AC9981B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12DD06CC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445A826C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5F4A398E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3D8EF200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</w:tr>
      <w:tr w:rsidR="00EF6DE0" w:rsidRPr="009F1DA4" w14:paraId="5CF5AD69" w14:textId="77777777" w:rsidTr="009F1DA4">
        <w:trPr>
          <w:trHeight w:val="499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D49938" w14:textId="77777777" w:rsidR="00EF6DE0" w:rsidRPr="009F1DA4" w:rsidRDefault="00EF6DE0" w:rsidP="00EF6DE0">
            <w:pPr>
              <w:widowControl/>
              <w:jc w:val="lef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 xml:space="preserve">PARAGON-HF 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06DE59" w14:textId="77777777" w:rsidR="00EF6DE0" w:rsidRPr="009F1DA4" w:rsidRDefault="00EF6DE0" w:rsidP="00EF6DE0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RCT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1D8CD07B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3E26B17C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6D73C1BA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0CDBFB0D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6E3AEC93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6592AED9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474AA6F4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15F3BC9B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4297313E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3D48F46F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32D62928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</w:tr>
    </w:tbl>
    <w:p w14:paraId="629D0FDB" w14:textId="77777777" w:rsidR="00EF6DE0" w:rsidRPr="009F1DA4" w:rsidRDefault="00EF6DE0">
      <w:pPr>
        <w:rPr>
          <w:rFonts w:ascii="Times New Roman" w:hAnsi="Times New Roman" w:cs="Times New Roman"/>
          <w:szCs w:val="21"/>
        </w:rPr>
      </w:pPr>
    </w:p>
    <w:p w14:paraId="23E044C1" w14:textId="6DBA6B44" w:rsidR="00EF6DE0" w:rsidRPr="009F1DA4" w:rsidRDefault="00EF6DE0">
      <w:pPr>
        <w:widowControl/>
        <w:jc w:val="left"/>
        <w:rPr>
          <w:rFonts w:ascii="Times New Roman" w:hAnsi="Times New Roman" w:cs="Times New Roman"/>
          <w:szCs w:val="21"/>
        </w:rPr>
      </w:pPr>
      <w:r w:rsidRPr="009F1DA4">
        <w:rPr>
          <w:rFonts w:ascii="Times New Roman" w:hAnsi="Times New Roman" w:cs="Times New Roman"/>
          <w:szCs w:val="21"/>
        </w:rPr>
        <w:br w:type="page"/>
      </w:r>
    </w:p>
    <w:p w14:paraId="23B1F0AA" w14:textId="54B93261" w:rsidR="00EF6DE0" w:rsidRPr="009F1DA4" w:rsidRDefault="00EF6DE0">
      <w:pPr>
        <w:rPr>
          <w:rFonts w:ascii="Times New Roman" w:hAnsi="Times New Roman" w:cs="Times New Roman"/>
          <w:szCs w:val="21"/>
        </w:rPr>
      </w:pPr>
      <w:r w:rsidRPr="009F1DA4">
        <w:rPr>
          <w:rFonts w:ascii="Times New Roman" w:hAnsi="Times New Roman" w:cs="Times New Roman"/>
          <w:szCs w:val="21"/>
        </w:rPr>
        <w:lastRenderedPageBreak/>
        <w:t>SAEs</w:t>
      </w:r>
    </w:p>
    <w:tbl>
      <w:tblPr>
        <w:tblW w:w="9840" w:type="dxa"/>
        <w:tblInd w:w="1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51"/>
        <w:gridCol w:w="888"/>
        <w:gridCol w:w="688"/>
        <w:gridCol w:w="689"/>
        <w:gridCol w:w="689"/>
        <w:gridCol w:w="689"/>
        <w:gridCol w:w="689"/>
        <w:gridCol w:w="691"/>
        <w:gridCol w:w="691"/>
        <w:gridCol w:w="691"/>
        <w:gridCol w:w="691"/>
        <w:gridCol w:w="702"/>
        <w:gridCol w:w="691"/>
      </w:tblGrid>
      <w:tr w:rsidR="008878FD" w:rsidRPr="009F1DA4" w14:paraId="7767C8EB" w14:textId="77777777" w:rsidTr="00CF02F8">
        <w:trPr>
          <w:trHeight w:val="615"/>
        </w:trPr>
        <w:tc>
          <w:tcPr>
            <w:tcW w:w="224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6B6D670" w14:textId="11CF19F3" w:rsidR="008878FD" w:rsidRPr="009F1DA4" w:rsidRDefault="008878FD" w:rsidP="008878FD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STUDY</w:t>
            </w:r>
          </w:p>
        </w:tc>
        <w:tc>
          <w:tcPr>
            <w:tcW w:w="34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F4D319E" w14:textId="52165CFA" w:rsidR="008878FD" w:rsidRPr="009F1DA4" w:rsidRDefault="008878FD" w:rsidP="008878FD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Risk of Bias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757DAC" w14:textId="77777777" w:rsidR="008878FD" w:rsidRPr="009F1DA4" w:rsidRDefault="008878FD" w:rsidP="008878FD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7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9631250" w14:textId="1042B47D" w:rsidR="008878FD" w:rsidRPr="009F1DA4" w:rsidRDefault="008878FD" w:rsidP="008878FD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Indirectness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2774F" w14:textId="77777777" w:rsidR="008878FD" w:rsidRPr="009F1DA4" w:rsidRDefault="008878FD" w:rsidP="008878FD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F1DA4" w:rsidRPr="009F1DA4" w14:paraId="51151719" w14:textId="77777777" w:rsidTr="004C1DE6">
        <w:trPr>
          <w:trHeight w:val="2974"/>
        </w:trPr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6393DA8D" w14:textId="0B620E09" w:rsidR="009F1DA4" w:rsidRPr="009F1DA4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Study name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3A3444BD" w14:textId="49989F7E" w:rsidR="009F1DA4" w:rsidRPr="009F1DA4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br/>
              <w:t>Study design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023DE79F" w14:textId="426BA14B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hAnsi="Times New Roman" w:cs="Times New Roman"/>
                <w:szCs w:val="21"/>
              </w:rPr>
              <w:t>Bias arising from the randomization process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1BEB73E3" w14:textId="4267D85A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hAnsi="Times New Roman" w:cs="Times New Roman"/>
                <w:szCs w:val="21"/>
              </w:rPr>
              <w:t>Bias due to deviations from intended interventions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32C99CFE" w14:textId="53ECDEA1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hAnsi="Times New Roman" w:cs="Times New Roman"/>
                <w:szCs w:val="21"/>
              </w:rPr>
              <w:t>Bias due to missing outcome data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7B98785D" w14:textId="5BA706A2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hAnsi="Times New Roman" w:cs="Times New Roman"/>
                <w:szCs w:val="21"/>
              </w:rPr>
              <w:t>Bias in measurement of the outcome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234E7B8D" w14:textId="3DFABFAD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hAnsi="Times New Roman" w:cs="Times New Roman"/>
                <w:szCs w:val="21"/>
              </w:rPr>
              <w:t>Bias in selection of the reported result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14E69C21" w14:textId="00D235A7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Summary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6E005189" w14:textId="713C5B5F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Population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1D44F3C7" w14:textId="5B524FA8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Intervention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7948C845" w14:textId="07428143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Control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7837FAFF" w14:textId="5FF0BE93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br/>
              <w:t>Outcome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textDirection w:val="tbRlV"/>
            <w:hideMark/>
          </w:tcPr>
          <w:p w14:paraId="16A4F343" w14:textId="7B6F4DC5" w:rsidR="009F1DA4" w:rsidRPr="004C1DE6" w:rsidRDefault="009F1DA4" w:rsidP="009F1DA4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4C1DE6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Summary</w:t>
            </w:r>
          </w:p>
        </w:tc>
      </w:tr>
      <w:tr w:rsidR="00EF6DE0" w:rsidRPr="009F1DA4" w14:paraId="7E3FD089" w14:textId="77777777" w:rsidTr="008878FD">
        <w:trPr>
          <w:trHeight w:val="499"/>
        </w:trPr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23F80B" w14:textId="77777777" w:rsidR="00EF6DE0" w:rsidRPr="009F1DA4" w:rsidRDefault="00EF6DE0" w:rsidP="00EF6DE0">
            <w:pPr>
              <w:widowControl/>
              <w:jc w:val="lef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ALDO-HF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EF8F4B" w14:textId="77777777" w:rsidR="00EF6DE0" w:rsidRPr="009F1DA4" w:rsidRDefault="00EF6DE0" w:rsidP="00EF6DE0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RCT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40590D28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335A9A5D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35E0ABAA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07267659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6996E2C9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5C872A89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4877AABA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31DD7D0F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191379F9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1B3B10EA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4404911D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</w:tr>
      <w:tr w:rsidR="00EF6DE0" w:rsidRPr="009F1DA4" w14:paraId="652C9882" w14:textId="77777777" w:rsidTr="008878FD">
        <w:trPr>
          <w:trHeight w:val="499"/>
        </w:trPr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301127" w14:textId="77777777" w:rsidR="00EF6DE0" w:rsidRPr="009F1DA4" w:rsidRDefault="00EF6DE0" w:rsidP="00EF6DE0">
            <w:pPr>
              <w:widowControl/>
              <w:jc w:val="lef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STTRONG-HF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0EE8E5" w14:textId="77777777" w:rsidR="00EF6DE0" w:rsidRPr="009F1DA4" w:rsidRDefault="00EF6DE0" w:rsidP="00EF6DE0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RCT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43099067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60F598E1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48F6EB4B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43AD8A3E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739D38DF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719BC6BC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002400BA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003C9EBD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30A270DC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62D0729C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71C9C8E3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</w:tr>
      <w:tr w:rsidR="00EF6DE0" w:rsidRPr="009F1DA4" w14:paraId="0D2BA60C" w14:textId="77777777" w:rsidTr="008878FD">
        <w:trPr>
          <w:trHeight w:val="499"/>
        </w:trPr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E3B0BA" w14:textId="77777777" w:rsidR="00EF6DE0" w:rsidRPr="009F1DA4" w:rsidRDefault="00EF6DE0" w:rsidP="00EF6DE0">
            <w:pPr>
              <w:widowControl/>
              <w:jc w:val="lef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 xml:space="preserve">PARAGON-HF 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FFD94B" w14:textId="77777777" w:rsidR="00EF6DE0" w:rsidRPr="009F1DA4" w:rsidRDefault="00EF6DE0" w:rsidP="00EF6DE0">
            <w:pPr>
              <w:widowControl/>
              <w:jc w:val="center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RCT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713FC053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35C22531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74199826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14EED15C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28E26B19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11336C29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7CC91EB5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4AAC0056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4395C360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6375156F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vAlign w:val="center"/>
            <w:hideMark/>
          </w:tcPr>
          <w:p w14:paraId="1DC4422E" w14:textId="77777777" w:rsidR="00EF6DE0" w:rsidRPr="009F1DA4" w:rsidRDefault="00EF6DE0" w:rsidP="00EF6DE0">
            <w:pPr>
              <w:widowControl/>
              <w:jc w:val="right"/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</w:pPr>
            <w:r w:rsidRPr="009F1DA4">
              <w:rPr>
                <w:rFonts w:ascii="Times New Roman" w:eastAsia="游ゴシック Medium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</w:tr>
    </w:tbl>
    <w:p w14:paraId="13433BB7" w14:textId="77777777" w:rsidR="00EF6DE0" w:rsidRPr="009F1DA4" w:rsidRDefault="00EF6DE0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EF6DE0" w:rsidRPr="009F1DA4" w:rsidSect="00EF6DE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72CACE" w14:textId="77777777" w:rsidR="00896866" w:rsidRDefault="00896866" w:rsidP="009F1DA4">
      <w:r>
        <w:separator/>
      </w:r>
    </w:p>
  </w:endnote>
  <w:endnote w:type="continuationSeparator" w:id="0">
    <w:p w14:paraId="08651583" w14:textId="77777777" w:rsidR="00896866" w:rsidRDefault="00896866" w:rsidP="009F1D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 Medium">
    <w:panose1 w:val="020B05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B824A6" w14:textId="77777777" w:rsidR="00896866" w:rsidRDefault="00896866" w:rsidP="009F1DA4">
      <w:r>
        <w:separator/>
      </w:r>
    </w:p>
  </w:footnote>
  <w:footnote w:type="continuationSeparator" w:id="0">
    <w:p w14:paraId="0C1D49FE" w14:textId="77777777" w:rsidR="00896866" w:rsidRDefault="00896866" w:rsidP="009F1D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6DE0"/>
    <w:rsid w:val="00251239"/>
    <w:rsid w:val="002C6B23"/>
    <w:rsid w:val="00446F8D"/>
    <w:rsid w:val="004C1DE6"/>
    <w:rsid w:val="0056297F"/>
    <w:rsid w:val="00776701"/>
    <w:rsid w:val="008878FD"/>
    <w:rsid w:val="00896866"/>
    <w:rsid w:val="009F1DA4"/>
    <w:rsid w:val="00C31807"/>
    <w:rsid w:val="00CF02F8"/>
    <w:rsid w:val="00D944A1"/>
    <w:rsid w:val="00DD4138"/>
    <w:rsid w:val="00EF6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36479BD"/>
  <w15:chartTrackingRefBased/>
  <w15:docId w15:val="{63B946D4-70C1-4689-972F-4E598A732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F6DE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6D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6DE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6DE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6DE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6DE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6DE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6DE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6DE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F6DE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F6DE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F6DE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EF6DE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F6DE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F6DE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F6DE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F6DE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F6DE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F6DE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F6D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6DE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F6DE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6D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F6DE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6DE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F6DE0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F6DE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F6DE0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EF6DE0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9F1DA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9F1DA4"/>
  </w:style>
  <w:style w:type="paragraph" w:styleId="ac">
    <w:name w:val="footer"/>
    <w:basedOn w:val="a"/>
    <w:link w:val="ad"/>
    <w:uiPriority w:val="99"/>
    <w:unhideWhenUsed/>
    <w:rsid w:val="009F1DA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9F1D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05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4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6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552</Words>
  <Characters>3153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a Matsumoto</dc:creator>
  <cp:keywords/>
  <dc:description/>
  <cp:lastModifiedBy>CHISA MATSUMOTO</cp:lastModifiedBy>
  <cp:revision>3</cp:revision>
  <dcterms:created xsi:type="dcterms:W3CDTF">2025-03-10T19:08:00Z</dcterms:created>
  <dcterms:modified xsi:type="dcterms:W3CDTF">2025-04-16T02:39:00Z</dcterms:modified>
</cp:coreProperties>
</file>